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416DB6" w14:textId="6F0C5F10" w:rsidR="001C248D" w:rsidRPr="009E6385" w:rsidRDefault="009E6385" w:rsidP="009E6385">
      <w:pPr>
        <w:spacing w:after="0"/>
        <w:ind w:firstLine="720"/>
        <w:jc w:val="center"/>
        <w:rPr>
          <w:b/>
          <w:bCs/>
          <w:lang w:val="en-US"/>
        </w:rPr>
      </w:pPr>
      <w:r w:rsidRPr="009E6385">
        <w:rPr>
          <w:b/>
          <w:bCs/>
          <w:lang w:val="en-US"/>
        </w:rPr>
        <w:t>Supplement for:</w:t>
      </w:r>
    </w:p>
    <w:p w14:paraId="02FD7089" w14:textId="60DD5416" w:rsidR="005B2829" w:rsidRDefault="005950A3" w:rsidP="009E6385">
      <w:pPr>
        <w:spacing w:after="0"/>
        <w:ind w:firstLine="720"/>
        <w:jc w:val="center"/>
        <w:rPr>
          <w:lang w:val="en-US"/>
        </w:rPr>
      </w:pPr>
      <w:r>
        <w:rPr>
          <w:lang w:val="en-US" w:eastAsia="nl-NL"/>
        </w:rPr>
        <w:t>P</w:t>
      </w:r>
      <w:r w:rsidR="005B2829" w:rsidRPr="005B2829">
        <w:rPr>
          <w:lang w:val="en-US"/>
        </w:rPr>
        <w:t xml:space="preserve">redator gaze captures </w:t>
      </w:r>
      <w:r w:rsidR="00C411C6">
        <w:rPr>
          <w:lang w:val="en-US"/>
        </w:rPr>
        <w:t xml:space="preserve">both </w:t>
      </w:r>
      <w:r w:rsidR="005B2829" w:rsidRPr="005B2829">
        <w:rPr>
          <w:lang w:val="en-US"/>
        </w:rPr>
        <w:t>human and chimpanzee</w:t>
      </w:r>
      <w:r w:rsidR="005B2829">
        <w:rPr>
          <w:lang w:val="en-US"/>
        </w:rPr>
        <w:t xml:space="preserve"> </w:t>
      </w:r>
      <w:r w:rsidR="005B2829" w:rsidRPr="005B2829">
        <w:rPr>
          <w:lang w:val="en-US"/>
        </w:rPr>
        <w:t>attention</w:t>
      </w:r>
    </w:p>
    <w:p w14:paraId="30470E6C" w14:textId="77777777" w:rsidR="009E6385" w:rsidRDefault="009E6385" w:rsidP="009E6385">
      <w:pPr>
        <w:spacing w:after="0"/>
        <w:ind w:firstLine="720"/>
        <w:jc w:val="center"/>
        <w:rPr>
          <w:lang w:val="en-US"/>
        </w:rPr>
      </w:pPr>
    </w:p>
    <w:p w14:paraId="47FA2329" w14:textId="77777777" w:rsidR="009E6385" w:rsidRPr="009E6385" w:rsidRDefault="009E6385" w:rsidP="009E6385">
      <w:pPr>
        <w:spacing w:after="0"/>
        <w:ind w:firstLine="0"/>
        <w:rPr>
          <w:b/>
          <w:bCs/>
          <w:color w:val="000000" w:themeColor="text1"/>
        </w:rPr>
      </w:pPr>
      <w:r w:rsidRPr="009E6385">
        <w:rPr>
          <w:b/>
          <w:bCs/>
          <w:color w:val="000000" w:themeColor="text1"/>
        </w:rPr>
        <w:t>Validation procedure</w:t>
      </w:r>
    </w:p>
    <w:p w14:paraId="6223AC97" w14:textId="16A84090" w:rsidR="009E6385" w:rsidRPr="001B131A" w:rsidRDefault="009E6385" w:rsidP="009E6385">
      <w:pPr>
        <w:spacing w:after="0"/>
        <w:rPr>
          <w:color w:val="000000" w:themeColor="text1"/>
        </w:rPr>
      </w:pPr>
      <w:r w:rsidRPr="001B131A">
        <w:rPr>
          <w:color w:val="000000" w:themeColor="text1"/>
        </w:rPr>
        <w:t xml:space="preserve">To confirm that the calibration procedures resulted in accurate tracking of chimpanzee gaze, we </w:t>
      </w:r>
      <w:r>
        <w:rPr>
          <w:color w:val="000000" w:themeColor="text1"/>
        </w:rPr>
        <w:t xml:space="preserve">performed validation procedures </w:t>
      </w:r>
      <w:r w:rsidRPr="001B131A">
        <w:rPr>
          <w:color w:val="000000" w:themeColor="text1"/>
        </w:rPr>
        <w:t xml:space="preserve">after each calibration and before beginning </w:t>
      </w:r>
      <w:r w:rsidR="00C87EBB">
        <w:rPr>
          <w:color w:val="000000" w:themeColor="text1"/>
        </w:rPr>
        <w:t>each</w:t>
      </w:r>
      <w:r w:rsidRPr="001B131A">
        <w:rPr>
          <w:color w:val="000000" w:themeColor="text1"/>
        </w:rPr>
        <w:t xml:space="preserve"> experimental session. First, an onscreen target (a video </w:t>
      </w:r>
      <w:r>
        <w:rPr>
          <w:color w:val="000000" w:themeColor="text1"/>
        </w:rPr>
        <w:t>similar to those</w:t>
      </w:r>
      <w:r w:rsidRPr="001B131A">
        <w:rPr>
          <w:color w:val="000000" w:themeColor="text1"/>
        </w:rPr>
        <w:t xml:space="preserve"> used for </w:t>
      </w:r>
      <w:r w:rsidR="00C87EBB">
        <w:rPr>
          <w:color w:val="000000" w:themeColor="text1"/>
        </w:rPr>
        <w:t xml:space="preserve">the </w:t>
      </w:r>
      <w:r w:rsidRPr="001B131A">
        <w:rPr>
          <w:color w:val="000000" w:themeColor="text1"/>
        </w:rPr>
        <w:t xml:space="preserve">calibration) appeared at one of eight onscreen locations that roughly </w:t>
      </w:r>
      <w:r>
        <w:rPr>
          <w:color w:val="000000" w:themeColor="text1"/>
        </w:rPr>
        <w:t>spanned</w:t>
      </w:r>
      <w:r w:rsidRPr="001B131A">
        <w:rPr>
          <w:color w:val="000000" w:themeColor="text1"/>
        </w:rPr>
        <w:t xml:space="preserve"> the space that experimental stimuli would </w:t>
      </w:r>
      <w:r>
        <w:rPr>
          <w:color w:val="000000" w:themeColor="text1"/>
        </w:rPr>
        <w:t>occupy</w:t>
      </w:r>
      <w:r w:rsidRPr="001B131A">
        <w:rPr>
          <w:color w:val="000000" w:themeColor="text1"/>
        </w:rPr>
        <w:t xml:space="preserve"> onscreen. After the chimpanzee </w:t>
      </w:r>
      <w:r w:rsidR="005C3093">
        <w:rPr>
          <w:color w:val="000000" w:themeColor="text1"/>
        </w:rPr>
        <w:t xml:space="preserve">visually </w:t>
      </w:r>
      <w:r w:rsidRPr="001B131A">
        <w:rPr>
          <w:color w:val="000000" w:themeColor="text1"/>
        </w:rPr>
        <w:t xml:space="preserve">fixated in the vicinity of this validation point, they received a juice reward and the target moved to another of the eight onscreen locations. The full procedure took </w:t>
      </w:r>
      <w:r>
        <w:rPr>
          <w:color w:val="000000" w:themeColor="text1"/>
        </w:rPr>
        <w:t>less than</w:t>
      </w:r>
      <w:r w:rsidRPr="001B131A">
        <w:rPr>
          <w:color w:val="000000" w:themeColor="text1"/>
        </w:rPr>
        <w:t xml:space="preserve"> a few minutes.</w:t>
      </w:r>
    </w:p>
    <w:p w14:paraId="0DA10EC0" w14:textId="07FA245A" w:rsidR="009E6385" w:rsidRPr="001B131A" w:rsidRDefault="009E6385" w:rsidP="009E6385">
      <w:pPr>
        <w:spacing w:after="0"/>
        <w:rPr>
          <w:color w:val="000000" w:themeColor="text1"/>
        </w:rPr>
      </w:pPr>
      <w:r w:rsidRPr="001B131A">
        <w:rPr>
          <w:color w:val="000000" w:themeColor="text1"/>
        </w:rPr>
        <w:t xml:space="preserve">To estimate </w:t>
      </w:r>
      <w:r>
        <w:rPr>
          <w:color w:val="000000" w:themeColor="text1"/>
        </w:rPr>
        <w:t>whether</w:t>
      </w:r>
      <w:r w:rsidRPr="001B131A">
        <w:rPr>
          <w:color w:val="000000" w:themeColor="text1"/>
        </w:rPr>
        <w:t xml:space="preserve"> chimpanzee fixations on these validation points </w:t>
      </w:r>
      <w:r>
        <w:rPr>
          <w:color w:val="000000" w:themeColor="text1"/>
        </w:rPr>
        <w:t>was accurate</w:t>
      </w:r>
      <w:r w:rsidRPr="001B131A">
        <w:rPr>
          <w:color w:val="000000" w:themeColor="text1"/>
        </w:rPr>
        <w:t xml:space="preserve">, we used the standardized procedure suggested by Kar and Corcoran (2018) for </w:t>
      </w:r>
      <w:r>
        <w:rPr>
          <w:color w:val="000000" w:themeColor="text1"/>
        </w:rPr>
        <w:t>eye-</w:t>
      </w:r>
      <w:r w:rsidRPr="001B131A">
        <w:rPr>
          <w:color w:val="000000" w:themeColor="text1"/>
        </w:rPr>
        <w:t>tracker evaluation</w:t>
      </w:r>
      <w:r>
        <w:rPr>
          <w:color w:val="000000" w:themeColor="text1"/>
        </w:rPr>
        <w:t>. This procedure is</w:t>
      </w:r>
      <w:r w:rsidRPr="001B131A">
        <w:rPr>
          <w:color w:val="000000" w:themeColor="text1"/>
        </w:rPr>
        <w:t xml:space="preserve"> independent of any specific hardware or data cleaning algorithm. Briefly, for each validation point location:</w:t>
      </w:r>
    </w:p>
    <w:p w14:paraId="76BF92D2" w14:textId="26819C5D" w:rsidR="009E6385" w:rsidRPr="001B131A" w:rsidRDefault="009E6385" w:rsidP="009E6385">
      <w:pPr>
        <w:pStyle w:val="ListParagraph"/>
        <w:numPr>
          <w:ilvl w:val="0"/>
          <w:numId w:val="3"/>
        </w:numPr>
        <w:suppressAutoHyphens w:val="0"/>
        <w:spacing w:after="0"/>
        <w:contextualSpacing w:val="0"/>
        <w:jc w:val="left"/>
        <w:rPr>
          <w:color w:val="000000" w:themeColor="text1"/>
        </w:rPr>
      </w:pPr>
      <w:r w:rsidRPr="001B131A">
        <w:rPr>
          <w:color w:val="000000" w:themeColor="text1"/>
        </w:rPr>
        <w:t>Mean X and Y gaze point coordinates, in pixels, were computed by averaging the raw coordinates of left eye and right eye gaze data across the samples directed to the validation point</w:t>
      </w:r>
      <w:r w:rsidR="00C87EBB">
        <w:rPr>
          <w:color w:val="000000" w:themeColor="text1"/>
        </w:rPr>
        <w:t>:</w:t>
      </w:r>
      <w:r w:rsidRPr="001B131A">
        <w:rPr>
          <w:color w:val="000000" w:themeColor="text1"/>
        </w:rPr>
        <w:t xml:space="preserve"> </w:t>
      </w:r>
    </w:p>
    <w:p w14:paraId="2E706F89" w14:textId="77777777" w:rsidR="009E6385" w:rsidRPr="001B131A" w:rsidRDefault="009E6385" w:rsidP="009E6385">
      <w:pPr>
        <w:keepNext/>
        <w:spacing w:after="0"/>
        <w:rPr>
          <w:color w:val="000000" w:themeColor="text1"/>
        </w:rPr>
      </w:pPr>
      <m:oMathPara>
        <m:oMath>
          <m:r>
            <w:rPr>
              <w:rFonts w:ascii="Cambria Math" w:hAnsi="Cambria Math"/>
              <w:color w:val="000000" w:themeColor="text1"/>
            </w:rPr>
            <m:t>GazeX=mean</m:t>
          </m:r>
          <m:d>
            <m:dPr>
              <m:ctrlPr>
                <w:ins w:id="0" w:author="Jessica Yorzinski" w:date="2023-04-18T12:42:00Z">
                  <w:rPr>
                    <w:rFonts w:ascii="Cambria Math" w:hAnsi="Cambria Math"/>
                    <w:i/>
                    <w:color w:val="000000" w:themeColor="text1"/>
                  </w:rPr>
                </w:ins>
              </m:ctrlPr>
            </m:dPr>
            <m:e>
              <m:f>
                <m:fPr>
                  <m:ctrlPr>
                    <w:ins w:id="1" w:author="Jessica Yorzinski" w:date="2023-04-18T12:42:00Z">
                      <w:rPr>
                        <w:rFonts w:ascii="Cambria Math" w:hAnsi="Cambria Math"/>
                        <w:i/>
                        <w:color w:val="000000" w:themeColor="text1"/>
                      </w:rPr>
                    </w:ins>
                  </m:ctrlPr>
                </m:fPr>
                <m:num>
                  <m:sSub>
                    <m:sSubPr>
                      <m:ctrlPr>
                        <w:ins w:id="2" w:author="Jessica Yorzinski" w:date="2023-04-18T12:42:00Z">
                          <w:rPr>
                            <w:rFonts w:ascii="Cambria Math" w:hAnsi="Cambria Math"/>
                            <w:i/>
                            <w:color w:val="000000" w:themeColor="text1"/>
                          </w:rPr>
                        </w:ins>
                      </m:ctrlPr>
                    </m:sSubPr>
                    <m:e>
                      <m:r>
                        <w:rPr>
                          <w:rFonts w:ascii="Cambria Math" w:hAnsi="Cambria Math"/>
                          <w:color w:val="000000" w:themeColor="text1"/>
                        </w:rPr>
                        <m:t>X</m:t>
                      </m:r>
                    </m:e>
                    <m:sub>
                      <m:r>
                        <w:rPr>
                          <w:rFonts w:ascii="Cambria Math" w:hAnsi="Cambria Math"/>
                          <w:color w:val="000000" w:themeColor="text1"/>
                        </w:rPr>
                        <m:t>left</m:t>
                      </m:r>
                    </m:sub>
                  </m:sSub>
                  <m:r>
                    <w:rPr>
                      <w:rFonts w:ascii="Cambria Math" w:hAnsi="Cambria Math"/>
                      <w:color w:val="000000" w:themeColor="text1"/>
                    </w:rPr>
                    <m:t>+</m:t>
                  </m:r>
                  <m:sSub>
                    <m:sSubPr>
                      <m:ctrlPr>
                        <w:ins w:id="3" w:author="Jessica Yorzinski" w:date="2023-04-18T12:42:00Z">
                          <w:rPr>
                            <w:rFonts w:ascii="Cambria Math" w:hAnsi="Cambria Math"/>
                            <w:i/>
                            <w:color w:val="000000" w:themeColor="text1"/>
                          </w:rPr>
                        </w:ins>
                      </m:ctrlPr>
                    </m:sSubPr>
                    <m:e>
                      <m:r>
                        <w:rPr>
                          <w:rFonts w:ascii="Cambria Math" w:hAnsi="Cambria Math"/>
                          <w:color w:val="000000" w:themeColor="text1"/>
                        </w:rPr>
                        <m:t>X</m:t>
                      </m:r>
                    </m:e>
                    <m:sub>
                      <m:r>
                        <w:rPr>
                          <w:rFonts w:ascii="Cambria Math" w:hAnsi="Cambria Math"/>
                          <w:color w:val="000000" w:themeColor="text1"/>
                        </w:rPr>
                        <m:t>right</m:t>
                      </m:r>
                    </m:sub>
                  </m:sSub>
                </m:num>
                <m:den>
                  <m:r>
                    <w:rPr>
                      <w:rFonts w:ascii="Cambria Math" w:hAnsi="Cambria Math"/>
                      <w:color w:val="000000" w:themeColor="text1"/>
                    </w:rPr>
                    <m:t>2</m:t>
                  </m:r>
                </m:den>
              </m:f>
            </m:e>
          </m:d>
          <m:r>
            <w:rPr>
              <w:rFonts w:ascii="Cambria Math" w:hAnsi="Cambria Math"/>
              <w:color w:val="000000" w:themeColor="text1"/>
            </w:rPr>
            <m:t>, GazeY=mean</m:t>
          </m:r>
          <m:d>
            <m:dPr>
              <m:ctrlPr>
                <w:ins w:id="4" w:author="Jessica Yorzinski" w:date="2023-04-18T12:42:00Z">
                  <w:rPr>
                    <w:rFonts w:ascii="Cambria Math" w:hAnsi="Cambria Math"/>
                    <w:i/>
                    <w:color w:val="000000" w:themeColor="text1"/>
                  </w:rPr>
                </w:ins>
              </m:ctrlPr>
            </m:dPr>
            <m:e>
              <m:f>
                <m:fPr>
                  <m:ctrlPr>
                    <w:ins w:id="5" w:author="Jessica Yorzinski" w:date="2023-04-18T12:42:00Z">
                      <w:rPr>
                        <w:rFonts w:ascii="Cambria Math" w:hAnsi="Cambria Math"/>
                        <w:i/>
                        <w:color w:val="000000" w:themeColor="text1"/>
                      </w:rPr>
                    </w:ins>
                  </m:ctrlPr>
                </m:fPr>
                <m:num>
                  <m:sSub>
                    <m:sSubPr>
                      <m:ctrlPr>
                        <w:ins w:id="6" w:author="Jessica Yorzinski" w:date="2023-04-18T12:42:00Z">
                          <w:rPr>
                            <w:rFonts w:ascii="Cambria Math" w:hAnsi="Cambria Math"/>
                            <w:i/>
                            <w:color w:val="000000" w:themeColor="text1"/>
                          </w:rPr>
                        </w:ins>
                      </m:ctrlPr>
                    </m:sSubPr>
                    <m:e>
                      <m:r>
                        <w:rPr>
                          <w:rFonts w:ascii="Cambria Math" w:hAnsi="Cambria Math"/>
                          <w:color w:val="000000" w:themeColor="text1"/>
                        </w:rPr>
                        <m:t>Y</m:t>
                      </m:r>
                    </m:e>
                    <m:sub>
                      <m:r>
                        <w:rPr>
                          <w:rFonts w:ascii="Cambria Math" w:hAnsi="Cambria Math"/>
                          <w:color w:val="000000" w:themeColor="text1"/>
                        </w:rPr>
                        <m:t>left</m:t>
                      </m:r>
                    </m:sub>
                  </m:sSub>
                  <m:r>
                    <w:rPr>
                      <w:rFonts w:ascii="Cambria Math" w:hAnsi="Cambria Math"/>
                      <w:color w:val="000000" w:themeColor="text1"/>
                    </w:rPr>
                    <m:t>+</m:t>
                  </m:r>
                  <m:sSub>
                    <m:sSubPr>
                      <m:ctrlPr>
                        <w:ins w:id="7" w:author="Jessica Yorzinski" w:date="2023-04-18T12:42:00Z">
                          <w:rPr>
                            <w:rFonts w:ascii="Cambria Math" w:hAnsi="Cambria Math"/>
                            <w:i/>
                            <w:color w:val="000000" w:themeColor="text1"/>
                          </w:rPr>
                        </w:ins>
                      </m:ctrlPr>
                    </m:sSubPr>
                    <m:e>
                      <m:r>
                        <w:rPr>
                          <w:rFonts w:ascii="Cambria Math" w:hAnsi="Cambria Math"/>
                          <w:color w:val="000000" w:themeColor="text1"/>
                        </w:rPr>
                        <m:t>Y</m:t>
                      </m:r>
                    </m:e>
                    <m:sub>
                      <m:r>
                        <w:rPr>
                          <w:rFonts w:ascii="Cambria Math" w:hAnsi="Cambria Math"/>
                          <w:color w:val="000000" w:themeColor="text1"/>
                        </w:rPr>
                        <m:t>right</m:t>
                      </m:r>
                    </m:sub>
                  </m:sSub>
                </m:num>
                <m:den>
                  <m:r>
                    <w:rPr>
                      <w:rFonts w:ascii="Cambria Math" w:hAnsi="Cambria Math"/>
                      <w:color w:val="000000" w:themeColor="text1"/>
                    </w:rPr>
                    <m:t>2</m:t>
                  </m:r>
                </m:den>
              </m:f>
            </m:e>
          </m:d>
        </m:oMath>
      </m:oMathPara>
    </w:p>
    <w:p w14:paraId="2A73AE51" w14:textId="77777777" w:rsidR="009E6385" w:rsidRPr="001B131A" w:rsidRDefault="009E6385" w:rsidP="009E6385">
      <w:pPr>
        <w:pStyle w:val="Caption"/>
        <w:spacing w:after="0" w:line="480" w:lineRule="auto"/>
        <w:jc w:val="right"/>
        <w:rPr>
          <w:color w:val="000000" w:themeColor="text1"/>
          <w:sz w:val="24"/>
          <w:szCs w:val="24"/>
        </w:rPr>
      </w:pPr>
      <w:r w:rsidRPr="001B131A">
        <w:rPr>
          <w:color w:val="000000" w:themeColor="text1"/>
          <w:sz w:val="24"/>
          <w:szCs w:val="24"/>
        </w:rPr>
        <w:t xml:space="preserve">Equation </w:t>
      </w:r>
      <w:r w:rsidRPr="001B131A">
        <w:rPr>
          <w:color w:val="000000" w:themeColor="text1"/>
          <w:sz w:val="24"/>
          <w:szCs w:val="24"/>
        </w:rPr>
        <w:fldChar w:fldCharType="begin"/>
      </w:r>
      <w:r w:rsidRPr="001B131A">
        <w:rPr>
          <w:color w:val="000000" w:themeColor="text1"/>
          <w:sz w:val="24"/>
          <w:szCs w:val="24"/>
        </w:rPr>
        <w:instrText xml:space="preserve"> SEQ Equation \* ARABIC </w:instrText>
      </w:r>
      <w:r w:rsidRPr="001B131A">
        <w:rPr>
          <w:color w:val="000000" w:themeColor="text1"/>
          <w:sz w:val="24"/>
          <w:szCs w:val="24"/>
        </w:rPr>
        <w:fldChar w:fldCharType="separate"/>
      </w:r>
      <w:r w:rsidRPr="001B131A">
        <w:rPr>
          <w:noProof/>
          <w:color w:val="000000" w:themeColor="text1"/>
          <w:sz w:val="24"/>
          <w:szCs w:val="24"/>
        </w:rPr>
        <w:t>1</w:t>
      </w:r>
      <w:r w:rsidRPr="001B131A">
        <w:rPr>
          <w:color w:val="000000" w:themeColor="text1"/>
          <w:sz w:val="24"/>
          <w:szCs w:val="24"/>
        </w:rPr>
        <w:fldChar w:fldCharType="end"/>
      </w:r>
    </w:p>
    <w:p w14:paraId="32F32135" w14:textId="2476F9AE" w:rsidR="009E6385" w:rsidRPr="001B131A" w:rsidRDefault="009E6385" w:rsidP="009E6385">
      <w:pPr>
        <w:pStyle w:val="ListParagraph"/>
        <w:numPr>
          <w:ilvl w:val="0"/>
          <w:numId w:val="3"/>
        </w:numPr>
        <w:suppressAutoHyphens w:val="0"/>
        <w:spacing w:after="0"/>
        <w:contextualSpacing w:val="0"/>
        <w:jc w:val="left"/>
        <w:rPr>
          <w:color w:val="000000" w:themeColor="text1"/>
        </w:rPr>
      </w:pPr>
      <w:r w:rsidRPr="001B131A">
        <w:rPr>
          <w:color w:val="000000" w:themeColor="text1"/>
        </w:rPr>
        <w:t xml:space="preserve">On-screen distance (OSD) between each mean gaze coordinate and the center of the screen was computed by using the Euclidean distance formula to derive the distance, in </w:t>
      </w:r>
      <w:r w:rsidRPr="001B131A">
        <w:rPr>
          <w:color w:val="000000" w:themeColor="text1"/>
        </w:rPr>
        <w:lastRenderedPageBreak/>
        <w:t xml:space="preserve">pixels, between the points, then scaling these values to mm of </w:t>
      </w:r>
      <w:proofErr w:type="gramStart"/>
      <w:r w:rsidRPr="001B131A">
        <w:rPr>
          <w:color w:val="000000" w:themeColor="text1"/>
        </w:rPr>
        <w:t>on screen</w:t>
      </w:r>
      <w:proofErr w:type="gramEnd"/>
      <w:r w:rsidRPr="001B131A">
        <w:rPr>
          <w:color w:val="000000" w:themeColor="text1"/>
        </w:rPr>
        <w:t xml:space="preserve"> distance by multiplying them by the pixel size (</w:t>
      </w:r>
      <w:r w:rsidRPr="001B131A">
        <w:rPr>
          <w:i/>
          <w:iCs/>
          <w:color w:val="000000" w:themeColor="text1"/>
        </w:rPr>
        <w:t>µ</w:t>
      </w:r>
      <w:r w:rsidRPr="001B131A">
        <w:rPr>
          <w:color w:val="000000" w:themeColor="text1"/>
        </w:rPr>
        <w:t xml:space="preserve">) of the </w:t>
      </w:r>
      <w:proofErr w:type="spellStart"/>
      <w:r w:rsidRPr="001B131A">
        <w:rPr>
          <w:color w:val="000000" w:themeColor="text1"/>
        </w:rPr>
        <w:t>Tobii</w:t>
      </w:r>
      <w:proofErr w:type="spellEnd"/>
      <w:r w:rsidRPr="001B131A">
        <w:rPr>
          <w:color w:val="000000" w:themeColor="text1"/>
        </w:rPr>
        <w:t xml:space="preserve"> Tx300 Pro monitor (~.26 mm)</w:t>
      </w:r>
      <w:r w:rsidR="00C87EBB">
        <w:rPr>
          <w:color w:val="000000" w:themeColor="text1"/>
        </w:rPr>
        <w:t>:</w:t>
      </w:r>
      <w:r w:rsidRPr="001B131A">
        <w:rPr>
          <w:color w:val="000000" w:themeColor="text1"/>
        </w:rPr>
        <w:t xml:space="preserve"> </w:t>
      </w:r>
    </w:p>
    <w:p w14:paraId="344DC88B" w14:textId="77777777" w:rsidR="009E6385" w:rsidRPr="001B131A" w:rsidRDefault="009E6385" w:rsidP="009E6385">
      <w:pPr>
        <w:keepNext/>
        <w:spacing w:after="0"/>
        <w:rPr>
          <w:color w:val="000000" w:themeColor="text1"/>
        </w:rPr>
      </w:pPr>
      <m:oMathPara>
        <m:oMath>
          <m:r>
            <w:rPr>
              <w:rFonts w:ascii="Cambria Math" w:hAnsi="Cambria Math"/>
              <w:color w:val="000000" w:themeColor="text1"/>
            </w:rPr>
            <m:t>OSD= μ</m:t>
          </m:r>
          <m:rad>
            <m:radPr>
              <m:degHide m:val="1"/>
              <m:ctrlPr>
                <w:ins w:id="8" w:author="Jessica Yorzinski" w:date="2023-04-18T12:42:00Z">
                  <w:rPr>
                    <w:rFonts w:ascii="Cambria Math" w:hAnsi="Cambria Math"/>
                    <w:i/>
                    <w:color w:val="000000" w:themeColor="text1"/>
                  </w:rPr>
                </w:ins>
              </m:ctrlPr>
            </m:radPr>
            <m:deg/>
            <m:e>
              <m:sSup>
                <m:sSupPr>
                  <m:ctrlPr>
                    <w:ins w:id="9" w:author="Jessica Yorzinski" w:date="2023-04-18T12:42:00Z">
                      <w:rPr>
                        <w:rFonts w:ascii="Cambria Math" w:hAnsi="Cambria Math"/>
                        <w:i/>
                        <w:color w:val="000000" w:themeColor="text1"/>
                      </w:rPr>
                    </w:ins>
                  </m:ctrlPr>
                </m:sSupPr>
                <m:e>
                  <m:d>
                    <m:dPr>
                      <m:ctrlPr>
                        <w:ins w:id="10" w:author="Jessica Yorzinski" w:date="2023-04-18T12:42:00Z">
                          <w:rPr>
                            <w:rFonts w:ascii="Cambria Math" w:hAnsi="Cambria Math"/>
                            <w:i/>
                            <w:color w:val="000000" w:themeColor="text1"/>
                          </w:rPr>
                        </w:ins>
                      </m:ctrlPr>
                    </m:dPr>
                    <m:e>
                      <m:r>
                        <w:rPr>
                          <w:rFonts w:ascii="Cambria Math" w:hAnsi="Cambria Math"/>
                          <w:color w:val="000000" w:themeColor="text1"/>
                        </w:rPr>
                        <m:t>GazeX-</m:t>
                      </m:r>
                      <m:f>
                        <m:fPr>
                          <m:ctrlPr>
                            <w:ins w:id="11" w:author="Jessica Yorzinski" w:date="2023-04-18T12:42:00Z">
                              <w:rPr>
                                <w:rFonts w:ascii="Cambria Math" w:hAnsi="Cambria Math"/>
                                <w:i/>
                                <w:color w:val="000000" w:themeColor="text1"/>
                              </w:rPr>
                            </w:ins>
                          </m:ctrlPr>
                        </m:fPr>
                        <m:num>
                          <m:r>
                            <w:rPr>
                              <w:rFonts w:ascii="Cambria Math" w:hAnsi="Cambria Math"/>
                              <w:color w:val="000000" w:themeColor="text1"/>
                            </w:rPr>
                            <m:t>screen_width</m:t>
                          </m:r>
                        </m:num>
                        <m:den>
                          <m:r>
                            <w:rPr>
                              <w:rFonts w:ascii="Cambria Math" w:hAnsi="Cambria Math"/>
                              <w:color w:val="000000" w:themeColor="text1"/>
                            </w:rPr>
                            <m:t>2</m:t>
                          </m:r>
                        </m:den>
                      </m:f>
                    </m:e>
                  </m:d>
                </m:e>
                <m:sup>
                  <m:r>
                    <w:rPr>
                      <w:rFonts w:ascii="Cambria Math" w:hAnsi="Cambria Math"/>
                      <w:color w:val="000000" w:themeColor="text1"/>
                    </w:rPr>
                    <m:t>2</m:t>
                  </m:r>
                </m:sup>
              </m:sSup>
              <m:r>
                <w:rPr>
                  <w:rFonts w:ascii="Cambria Math" w:hAnsi="Cambria Math"/>
                  <w:color w:val="000000" w:themeColor="text1"/>
                </w:rPr>
                <m:t xml:space="preserve">+ </m:t>
              </m:r>
              <m:sSup>
                <m:sSupPr>
                  <m:ctrlPr>
                    <w:ins w:id="12" w:author="Jessica Yorzinski" w:date="2023-04-18T12:42:00Z">
                      <w:rPr>
                        <w:rFonts w:ascii="Cambria Math" w:hAnsi="Cambria Math"/>
                        <w:i/>
                        <w:color w:val="000000" w:themeColor="text1"/>
                      </w:rPr>
                    </w:ins>
                  </m:ctrlPr>
                </m:sSupPr>
                <m:e>
                  <m:d>
                    <m:dPr>
                      <m:ctrlPr>
                        <w:ins w:id="13" w:author="Jessica Yorzinski" w:date="2023-04-18T12:42:00Z">
                          <w:rPr>
                            <w:rFonts w:ascii="Cambria Math" w:hAnsi="Cambria Math"/>
                            <w:i/>
                            <w:color w:val="000000" w:themeColor="text1"/>
                          </w:rPr>
                        </w:ins>
                      </m:ctrlPr>
                    </m:dPr>
                    <m:e>
                      <m:r>
                        <w:rPr>
                          <w:rFonts w:ascii="Cambria Math" w:hAnsi="Cambria Math"/>
                          <w:color w:val="000000" w:themeColor="text1"/>
                        </w:rPr>
                        <m:t>GazeY-</m:t>
                      </m:r>
                      <m:f>
                        <m:fPr>
                          <m:ctrlPr>
                            <w:ins w:id="14" w:author="Jessica Yorzinski" w:date="2023-04-18T12:42:00Z">
                              <w:rPr>
                                <w:rFonts w:ascii="Cambria Math" w:hAnsi="Cambria Math"/>
                                <w:i/>
                                <w:color w:val="000000" w:themeColor="text1"/>
                              </w:rPr>
                            </w:ins>
                          </m:ctrlPr>
                        </m:fPr>
                        <m:num>
                          <m:r>
                            <w:rPr>
                              <w:rFonts w:ascii="Cambria Math" w:hAnsi="Cambria Math"/>
                              <w:color w:val="000000" w:themeColor="text1"/>
                            </w:rPr>
                            <m:t>screen_height</m:t>
                          </m:r>
                        </m:num>
                        <m:den>
                          <m:r>
                            <w:rPr>
                              <w:rFonts w:ascii="Cambria Math" w:hAnsi="Cambria Math"/>
                              <w:color w:val="000000" w:themeColor="text1"/>
                            </w:rPr>
                            <m:t>2</m:t>
                          </m:r>
                        </m:den>
                      </m:f>
                    </m:e>
                  </m:d>
                </m:e>
                <m:sup>
                  <m:r>
                    <w:rPr>
                      <w:rFonts w:ascii="Cambria Math" w:hAnsi="Cambria Math"/>
                      <w:color w:val="000000" w:themeColor="text1"/>
                    </w:rPr>
                    <m:t>2</m:t>
                  </m:r>
                </m:sup>
              </m:sSup>
            </m:e>
          </m:rad>
        </m:oMath>
      </m:oMathPara>
    </w:p>
    <w:p w14:paraId="2713519E" w14:textId="77777777" w:rsidR="009E6385" w:rsidRPr="001B131A" w:rsidRDefault="009E6385" w:rsidP="009E6385">
      <w:pPr>
        <w:pStyle w:val="Caption"/>
        <w:spacing w:after="0" w:line="480" w:lineRule="auto"/>
        <w:jc w:val="right"/>
        <w:rPr>
          <w:color w:val="000000" w:themeColor="text1"/>
          <w:sz w:val="24"/>
          <w:szCs w:val="24"/>
        </w:rPr>
      </w:pPr>
      <w:r w:rsidRPr="001B131A">
        <w:rPr>
          <w:color w:val="000000" w:themeColor="text1"/>
          <w:sz w:val="24"/>
          <w:szCs w:val="24"/>
        </w:rPr>
        <w:t xml:space="preserve">Equation </w:t>
      </w:r>
      <w:r w:rsidRPr="001B131A">
        <w:rPr>
          <w:color w:val="000000" w:themeColor="text1"/>
          <w:sz w:val="24"/>
          <w:szCs w:val="24"/>
        </w:rPr>
        <w:fldChar w:fldCharType="begin"/>
      </w:r>
      <w:r w:rsidRPr="001B131A">
        <w:rPr>
          <w:color w:val="000000" w:themeColor="text1"/>
          <w:sz w:val="24"/>
          <w:szCs w:val="24"/>
        </w:rPr>
        <w:instrText xml:space="preserve"> SEQ Equation \* ARABIC </w:instrText>
      </w:r>
      <w:r w:rsidRPr="001B131A">
        <w:rPr>
          <w:color w:val="000000" w:themeColor="text1"/>
          <w:sz w:val="24"/>
          <w:szCs w:val="24"/>
        </w:rPr>
        <w:fldChar w:fldCharType="separate"/>
      </w:r>
      <w:r w:rsidRPr="001B131A">
        <w:rPr>
          <w:noProof/>
          <w:color w:val="000000" w:themeColor="text1"/>
          <w:sz w:val="24"/>
          <w:szCs w:val="24"/>
        </w:rPr>
        <w:t>2</w:t>
      </w:r>
      <w:r w:rsidRPr="001B131A">
        <w:rPr>
          <w:color w:val="000000" w:themeColor="text1"/>
          <w:sz w:val="24"/>
          <w:szCs w:val="24"/>
        </w:rPr>
        <w:fldChar w:fldCharType="end"/>
      </w:r>
    </w:p>
    <w:p w14:paraId="2B2EDB10" w14:textId="2B2BCAB3" w:rsidR="009E6385" w:rsidRPr="001B131A" w:rsidRDefault="009E6385" w:rsidP="009E6385">
      <w:pPr>
        <w:pStyle w:val="ListParagraph"/>
        <w:numPr>
          <w:ilvl w:val="0"/>
          <w:numId w:val="3"/>
        </w:numPr>
        <w:suppressAutoHyphens w:val="0"/>
        <w:spacing w:after="0"/>
        <w:contextualSpacing w:val="0"/>
        <w:jc w:val="left"/>
        <w:rPr>
          <w:color w:val="000000" w:themeColor="text1"/>
        </w:rPr>
      </w:pPr>
      <w:r w:rsidRPr="001B131A">
        <w:rPr>
          <w:color w:val="000000" w:themeColor="text1"/>
        </w:rPr>
        <w:t>The gaze angle (θ) of an onscreen point relative to the chimpanzee’s eye suggested by these pixel distances was computed using trigonometry and an estimate of the distance from the chimpanzee eye to the screen (Z = 630 mm)</w:t>
      </w:r>
      <w:r w:rsidR="00C87EBB">
        <w:rPr>
          <w:color w:val="000000" w:themeColor="text1"/>
        </w:rPr>
        <w:t>:</w:t>
      </w:r>
    </w:p>
    <w:p w14:paraId="3F96C549" w14:textId="77777777" w:rsidR="009E6385" w:rsidRPr="001B131A" w:rsidRDefault="009E6385" w:rsidP="009E6385">
      <w:pPr>
        <w:keepNext/>
        <w:spacing w:after="0"/>
        <w:rPr>
          <w:color w:val="000000" w:themeColor="text1"/>
        </w:rPr>
      </w:pPr>
      <m:oMathPara>
        <m:oMath>
          <m:r>
            <w:rPr>
              <w:rFonts w:ascii="Cambria Math" w:hAnsi="Cambria Math"/>
              <w:color w:val="000000" w:themeColor="text1"/>
            </w:rPr>
            <m:t xml:space="preserve">θ= </m:t>
          </m:r>
          <m:sSup>
            <m:sSupPr>
              <m:ctrlPr>
                <w:ins w:id="15" w:author="Jessica Yorzinski" w:date="2023-04-18T12:42:00Z">
                  <w:rPr>
                    <w:rFonts w:ascii="Cambria Math" w:hAnsi="Cambria Math"/>
                    <w:i/>
                    <w:color w:val="000000" w:themeColor="text1"/>
                  </w:rPr>
                </w:ins>
              </m:ctrlPr>
            </m:sSupPr>
            <m:e>
              <m:r>
                <w:rPr>
                  <w:rFonts w:ascii="Cambria Math" w:hAnsi="Cambria Math"/>
                  <w:color w:val="000000" w:themeColor="text1"/>
                </w:rPr>
                <m:t>tan</m:t>
              </m:r>
            </m:e>
            <m:sup>
              <m:r>
                <w:rPr>
                  <w:rFonts w:ascii="Cambria Math" w:hAnsi="Cambria Math"/>
                  <w:color w:val="000000" w:themeColor="text1"/>
                </w:rPr>
                <m:t>-1</m:t>
              </m:r>
            </m:sup>
          </m:sSup>
          <m:d>
            <m:dPr>
              <m:ctrlPr>
                <w:ins w:id="16" w:author="Jessica Yorzinski" w:date="2023-04-18T12:42:00Z">
                  <w:rPr>
                    <w:rFonts w:ascii="Cambria Math" w:hAnsi="Cambria Math"/>
                    <w:i/>
                    <w:color w:val="000000" w:themeColor="text1"/>
                  </w:rPr>
                </w:ins>
              </m:ctrlPr>
            </m:dPr>
            <m:e>
              <m:r>
                <w:rPr>
                  <w:rFonts w:ascii="Cambria Math" w:hAnsi="Cambria Math"/>
                  <w:color w:val="000000" w:themeColor="text1"/>
                </w:rPr>
                <m:t>OSD/Z</m:t>
              </m:r>
            </m:e>
          </m:d>
        </m:oMath>
      </m:oMathPara>
    </w:p>
    <w:p w14:paraId="161B5E82" w14:textId="77777777" w:rsidR="009E6385" w:rsidRPr="001B131A" w:rsidRDefault="009E6385" w:rsidP="009E6385">
      <w:pPr>
        <w:pStyle w:val="Caption"/>
        <w:spacing w:after="0" w:line="480" w:lineRule="auto"/>
        <w:jc w:val="right"/>
        <w:rPr>
          <w:color w:val="000000" w:themeColor="text1"/>
          <w:sz w:val="24"/>
          <w:szCs w:val="24"/>
        </w:rPr>
      </w:pPr>
      <w:r w:rsidRPr="001B131A">
        <w:rPr>
          <w:color w:val="000000" w:themeColor="text1"/>
          <w:sz w:val="24"/>
          <w:szCs w:val="24"/>
        </w:rPr>
        <w:t xml:space="preserve">Equation </w:t>
      </w:r>
      <w:r w:rsidRPr="001B131A">
        <w:rPr>
          <w:color w:val="000000" w:themeColor="text1"/>
          <w:sz w:val="24"/>
          <w:szCs w:val="24"/>
        </w:rPr>
        <w:fldChar w:fldCharType="begin"/>
      </w:r>
      <w:r w:rsidRPr="001B131A">
        <w:rPr>
          <w:color w:val="000000" w:themeColor="text1"/>
          <w:sz w:val="24"/>
          <w:szCs w:val="24"/>
        </w:rPr>
        <w:instrText xml:space="preserve"> SEQ Equation \* ARABIC </w:instrText>
      </w:r>
      <w:r w:rsidRPr="001B131A">
        <w:rPr>
          <w:color w:val="000000" w:themeColor="text1"/>
          <w:sz w:val="24"/>
          <w:szCs w:val="24"/>
        </w:rPr>
        <w:fldChar w:fldCharType="separate"/>
      </w:r>
      <w:r w:rsidRPr="001B131A">
        <w:rPr>
          <w:noProof/>
          <w:color w:val="000000" w:themeColor="text1"/>
          <w:sz w:val="24"/>
          <w:szCs w:val="24"/>
        </w:rPr>
        <w:t>3</w:t>
      </w:r>
      <w:r w:rsidRPr="001B131A">
        <w:rPr>
          <w:color w:val="000000" w:themeColor="text1"/>
          <w:sz w:val="24"/>
          <w:szCs w:val="24"/>
        </w:rPr>
        <w:fldChar w:fldCharType="end"/>
      </w:r>
    </w:p>
    <w:p w14:paraId="330564AA" w14:textId="202A976E" w:rsidR="009E6385" w:rsidRPr="001B131A" w:rsidRDefault="009E6385" w:rsidP="009E6385">
      <w:pPr>
        <w:pStyle w:val="ListParagraph"/>
        <w:numPr>
          <w:ilvl w:val="0"/>
          <w:numId w:val="3"/>
        </w:numPr>
        <w:suppressAutoHyphens w:val="0"/>
        <w:spacing w:after="0"/>
        <w:contextualSpacing w:val="0"/>
        <w:jc w:val="left"/>
        <w:rPr>
          <w:color w:val="000000" w:themeColor="text1"/>
        </w:rPr>
      </w:pPr>
      <w:r w:rsidRPr="001B131A">
        <w:rPr>
          <w:color w:val="000000" w:themeColor="text1"/>
        </w:rPr>
        <w:t>The distance between eye and gaze point (EGP) was computed using 3D Cartesian geometry</w:t>
      </w:r>
      <w:r w:rsidR="00C87EBB">
        <w:rPr>
          <w:color w:val="000000" w:themeColor="text1"/>
        </w:rPr>
        <w:t>:</w:t>
      </w:r>
    </w:p>
    <w:p w14:paraId="70F39383" w14:textId="77777777" w:rsidR="009E6385" w:rsidRPr="001B131A" w:rsidRDefault="009E6385" w:rsidP="009E6385">
      <w:pPr>
        <w:keepNext/>
        <w:spacing w:after="0"/>
        <w:rPr>
          <w:color w:val="000000" w:themeColor="text1"/>
        </w:rPr>
      </w:pPr>
      <m:oMathPara>
        <m:oMath>
          <m:r>
            <w:rPr>
              <w:rFonts w:ascii="Cambria Math" w:hAnsi="Cambria Math"/>
              <w:color w:val="000000" w:themeColor="text1"/>
            </w:rPr>
            <m:t xml:space="preserve">EGP= </m:t>
          </m:r>
          <m:rad>
            <m:radPr>
              <m:degHide m:val="1"/>
              <m:ctrlPr>
                <w:ins w:id="17" w:author="Jessica Yorzinski" w:date="2023-04-18T12:42:00Z">
                  <w:rPr>
                    <w:rFonts w:ascii="Cambria Math" w:hAnsi="Cambria Math"/>
                    <w:i/>
                    <w:color w:val="000000" w:themeColor="text1"/>
                  </w:rPr>
                </w:ins>
              </m:ctrlPr>
            </m:radPr>
            <m:deg/>
            <m:e>
              <m:sSup>
                <m:sSupPr>
                  <m:ctrlPr>
                    <w:ins w:id="18" w:author="Jessica Yorzinski" w:date="2023-04-18T12:42:00Z">
                      <w:rPr>
                        <w:rFonts w:ascii="Cambria Math" w:hAnsi="Cambria Math"/>
                        <w:i/>
                        <w:color w:val="000000" w:themeColor="text1"/>
                      </w:rPr>
                    </w:ins>
                  </m:ctrlPr>
                </m:sSupPr>
                <m:e>
                  <m:r>
                    <w:rPr>
                      <w:rFonts w:ascii="Cambria Math" w:hAnsi="Cambria Math"/>
                      <w:color w:val="000000" w:themeColor="text1"/>
                    </w:rPr>
                    <m:t>GazeX</m:t>
                  </m:r>
                </m:e>
                <m:sup>
                  <m:r>
                    <w:rPr>
                      <w:rFonts w:ascii="Cambria Math" w:hAnsi="Cambria Math"/>
                      <w:color w:val="000000" w:themeColor="text1"/>
                    </w:rPr>
                    <m:t>2</m:t>
                  </m:r>
                </m:sup>
              </m:sSup>
              <m:r>
                <w:rPr>
                  <w:rFonts w:ascii="Cambria Math" w:hAnsi="Cambria Math"/>
                  <w:color w:val="000000" w:themeColor="text1"/>
                </w:rPr>
                <m:t xml:space="preserve">+ </m:t>
              </m:r>
              <m:sSup>
                <m:sSupPr>
                  <m:ctrlPr>
                    <w:ins w:id="19" w:author="Jessica Yorzinski" w:date="2023-04-18T12:42:00Z">
                      <w:rPr>
                        <w:rFonts w:ascii="Cambria Math" w:hAnsi="Cambria Math"/>
                        <w:i/>
                        <w:color w:val="000000" w:themeColor="text1"/>
                      </w:rPr>
                    </w:ins>
                  </m:ctrlPr>
                </m:sSupPr>
                <m:e>
                  <m:r>
                    <w:rPr>
                      <w:rFonts w:ascii="Cambria Math" w:hAnsi="Cambria Math"/>
                      <w:color w:val="000000" w:themeColor="text1"/>
                    </w:rPr>
                    <m:t>GazeY</m:t>
                  </m:r>
                </m:e>
                <m:sup>
                  <m:r>
                    <w:rPr>
                      <w:rFonts w:ascii="Cambria Math" w:hAnsi="Cambria Math"/>
                      <w:color w:val="000000" w:themeColor="text1"/>
                    </w:rPr>
                    <m:t>2</m:t>
                  </m:r>
                </m:sup>
              </m:sSup>
              <m:r>
                <w:rPr>
                  <w:rFonts w:ascii="Cambria Math" w:hAnsi="Cambria Math"/>
                  <w:color w:val="000000" w:themeColor="text1"/>
                </w:rPr>
                <m:t xml:space="preserve">+ </m:t>
              </m:r>
              <m:sSup>
                <m:sSupPr>
                  <m:ctrlPr>
                    <w:ins w:id="20" w:author="Jessica Yorzinski" w:date="2023-04-18T12:42:00Z">
                      <w:rPr>
                        <w:rFonts w:ascii="Cambria Math" w:hAnsi="Cambria Math"/>
                        <w:i/>
                        <w:color w:val="000000" w:themeColor="text1"/>
                      </w:rPr>
                    </w:ins>
                  </m:ctrlPr>
                </m:sSupPr>
                <m:e>
                  <m:r>
                    <w:rPr>
                      <w:rFonts w:ascii="Cambria Math" w:hAnsi="Cambria Math"/>
                      <w:color w:val="000000" w:themeColor="text1"/>
                    </w:rPr>
                    <m:t>Z</m:t>
                  </m:r>
                </m:e>
                <m:sup>
                  <m:r>
                    <w:rPr>
                      <w:rFonts w:ascii="Cambria Math" w:hAnsi="Cambria Math"/>
                      <w:color w:val="000000" w:themeColor="text1"/>
                    </w:rPr>
                    <m:t>2</m:t>
                  </m:r>
                </m:sup>
              </m:sSup>
            </m:e>
          </m:rad>
        </m:oMath>
      </m:oMathPara>
    </w:p>
    <w:p w14:paraId="4B6F0CEA" w14:textId="77777777" w:rsidR="009E6385" w:rsidRPr="001B131A" w:rsidRDefault="009E6385" w:rsidP="009E6385">
      <w:pPr>
        <w:pStyle w:val="Caption"/>
        <w:spacing w:after="0" w:line="480" w:lineRule="auto"/>
        <w:jc w:val="right"/>
        <w:rPr>
          <w:color w:val="000000" w:themeColor="text1"/>
          <w:sz w:val="24"/>
          <w:szCs w:val="24"/>
        </w:rPr>
      </w:pPr>
      <w:r w:rsidRPr="001B131A">
        <w:rPr>
          <w:color w:val="000000" w:themeColor="text1"/>
          <w:sz w:val="24"/>
          <w:szCs w:val="24"/>
        </w:rPr>
        <w:t xml:space="preserve">Equation </w:t>
      </w:r>
      <w:r w:rsidRPr="001B131A">
        <w:rPr>
          <w:color w:val="000000" w:themeColor="text1"/>
          <w:sz w:val="24"/>
          <w:szCs w:val="24"/>
        </w:rPr>
        <w:fldChar w:fldCharType="begin"/>
      </w:r>
      <w:r w:rsidRPr="001B131A">
        <w:rPr>
          <w:color w:val="000000" w:themeColor="text1"/>
          <w:sz w:val="24"/>
          <w:szCs w:val="24"/>
        </w:rPr>
        <w:instrText xml:space="preserve"> SEQ Equation \* ARABIC </w:instrText>
      </w:r>
      <w:r w:rsidRPr="001B131A">
        <w:rPr>
          <w:color w:val="000000" w:themeColor="text1"/>
          <w:sz w:val="24"/>
          <w:szCs w:val="24"/>
        </w:rPr>
        <w:fldChar w:fldCharType="separate"/>
      </w:r>
      <w:r w:rsidRPr="001B131A">
        <w:rPr>
          <w:noProof/>
          <w:color w:val="000000" w:themeColor="text1"/>
          <w:sz w:val="24"/>
          <w:szCs w:val="24"/>
        </w:rPr>
        <w:t>4</w:t>
      </w:r>
      <w:r w:rsidRPr="001B131A">
        <w:rPr>
          <w:color w:val="000000" w:themeColor="text1"/>
          <w:sz w:val="24"/>
          <w:szCs w:val="24"/>
        </w:rPr>
        <w:fldChar w:fldCharType="end"/>
      </w:r>
    </w:p>
    <w:p w14:paraId="7E4F3E74" w14:textId="586C63AD" w:rsidR="009E6385" w:rsidRPr="001B131A" w:rsidRDefault="009E6385" w:rsidP="009E6385">
      <w:pPr>
        <w:pStyle w:val="ListParagraph"/>
        <w:numPr>
          <w:ilvl w:val="0"/>
          <w:numId w:val="3"/>
        </w:numPr>
        <w:suppressAutoHyphens w:val="0"/>
        <w:spacing w:after="0"/>
        <w:contextualSpacing w:val="0"/>
        <w:jc w:val="left"/>
        <w:rPr>
          <w:color w:val="000000" w:themeColor="text1"/>
        </w:rPr>
      </w:pPr>
      <w:r w:rsidRPr="001B131A">
        <w:rPr>
          <w:color w:val="000000" w:themeColor="text1"/>
        </w:rPr>
        <w:t>The pixel distance (</w:t>
      </w:r>
      <w:proofErr w:type="spellStart"/>
      <w:r w:rsidRPr="001B131A">
        <w:rPr>
          <w:color w:val="000000" w:themeColor="text1"/>
        </w:rPr>
        <w:t>pix_dist</w:t>
      </w:r>
      <w:proofErr w:type="spellEnd"/>
      <w:r w:rsidRPr="001B131A">
        <w:rPr>
          <w:color w:val="000000" w:themeColor="text1"/>
        </w:rPr>
        <w:t>) between gaze coordinates and the center of validation points was computed using the Euclidean distance formula</w:t>
      </w:r>
      <w:r w:rsidR="00C87EBB">
        <w:rPr>
          <w:color w:val="000000" w:themeColor="text1"/>
        </w:rPr>
        <w:t>:</w:t>
      </w:r>
    </w:p>
    <w:p w14:paraId="411BD2FD" w14:textId="77777777" w:rsidR="009E6385" w:rsidRPr="001B131A" w:rsidRDefault="009E6385" w:rsidP="009E6385">
      <w:pPr>
        <w:keepNext/>
        <w:spacing w:after="0"/>
        <w:rPr>
          <w:color w:val="000000" w:themeColor="text1"/>
        </w:rPr>
      </w:pPr>
      <m:oMathPara>
        <m:oMath>
          <m:r>
            <w:rPr>
              <w:rFonts w:ascii="Cambria Math" w:hAnsi="Cambria Math"/>
              <w:color w:val="000000" w:themeColor="text1"/>
            </w:rPr>
            <m:t xml:space="preserve">pix_dist = </m:t>
          </m:r>
          <m:rad>
            <m:radPr>
              <m:degHide m:val="1"/>
              <m:ctrlPr>
                <w:ins w:id="21" w:author="Jessica Yorzinski" w:date="2023-04-18T12:42:00Z">
                  <w:rPr>
                    <w:rFonts w:ascii="Cambria Math" w:hAnsi="Cambria Math"/>
                    <w:i/>
                    <w:color w:val="000000" w:themeColor="text1"/>
                  </w:rPr>
                </w:ins>
              </m:ctrlPr>
            </m:radPr>
            <m:deg/>
            <m:e>
              <m:sSup>
                <m:sSupPr>
                  <m:ctrlPr>
                    <w:ins w:id="22" w:author="Jessica Yorzinski" w:date="2023-04-18T12:42:00Z">
                      <w:rPr>
                        <w:rFonts w:ascii="Cambria Math" w:hAnsi="Cambria Math"/>
                        <w:i/>
                        <w:color w:val="000000" w:themeColor="text1"/>
                      </w:rPr>
                    </w:ins>
                  </m:ctrlPr>
                </m:sSupPr>
                <m:e>
                  <m:d>
                    <m:dPr>
                      <m:ctrlPr>
                        <w:ins w:id="23" w:author="Jessica Yorzinski" w:date="2023-04-18T12:42:00Z">
                          <w:rPr>
                            <w:rFonts w:ascii="Cambria Math" w:hAnsi="Cambria Math"/>
                            <w:i/>
                            <w:color w:val="000000" w:themeColor="text1"/>
                          </w:rPr>
                        </w:ins>
                      </m:ctrlPr>
                    </m:dPr>
                    <m:e>
                      <m:r>
                        <w:rPr>
                          <w:rFonts w:ascii="Cambria Math" w:hAnsi="Cambria Math"/>
                          <w:color w:val="000000" w:themeColor="text1"/>
                        </w:rPr>
                        <m:t>ValidationX-GazeX</m:t>
                      </m:r>
                    </m:e>
                  </m:d>
                </m:e>
                <m:sup>
                  <m:r>
                    <w:rPr>
                      <w:rFonts w:ascii="Cambria Math" w:hAnsi="Cambria Math"/>
                      <w:color w:val="000000" w:themeColor="text1"/>
                    </w:rPr>
                    <m:t>2</m:t>
                  </m:r>
                </m:sup>
              </m:sSup>
              <m:r>
                <w:rPr>
                  <w:rFonts w:ascii="Cambria Math" w:hAnsi="Cambria Math"/>
                  <w:color w:val="000000" w:themeColor="text1"/>
                </w:rPr>
                <m:t>+</m:t>
              </m:r>
              <m:sSup>
                <m:sSupPr>
                  <m:ctrlPr>
                    <w:ins w:id="24" w:author="Jessica Yorzinski" w:date="2023-04-18T12:42:00Z">
                      <w:rPr>
                        <w:rFonts w:ascii="Cambria Math" w:hAnsi="Cambria Math"/>
                        <w:i/>
                        <w:color w:val="000000" w:themeColor="text1"/>
                      </w:rPr>
                    </w:ins>
                  </m:ctrlPr>
                </m:sSupPr>
                <m:e>
                  <m:d>
                    <m:dPr>
                      <m:ctrlPr>
                        <w:ins w:id="25" w:author="Jessica Yorzinski" w:date="2023-04-18T12:42:00Z">
                          <w:rPr>
                            <w:rFonts w:ascii="Cambria Math" w:hAnsi="Cambria Math"/>
                            <w:i/>
                            <w:color w:val="000000" w:themeColor="text1"/>
                          </w:rPr>
                        </w:ins>
                      </m:ctrlPr>
                    </m:dPr>
                    <m:e>
                      <m:r>
                        <w:rPr>
                          <w:rFonts w:ascii="Cambria Math" w:hAnsi="Cambria Math"/>
                          <w:color w:val="000000" w:themeColor="text1"/>
                        </w:rPr>
                        <m:t>ValidationY-GazeY</m:t>
                      </m:r>
                    </m:e>
                  </m:d>
                </m:e>
                <m:sup>
                  <m:r>
                    <w:rPr>
                      <w:rFonts w:ascii="Cambria Math" w:hAnsi="Cambria Math"/>
                      <w:color w:val="000000" w:themeColor="text1"/>
                    </w:rPr>
                    <m:t>2</m:t>
                  </m:r>
                </m:sup>
              </m:sSup>
            </m:e>
          </m:rad>
        </m:oMath>
      </m:oMathPara>
    </w:p>
    <w:p w14:paraId="637A0EA5" w14:textId="77777777" w:rsidR="009E6385" w:rsidRPr="001B131A" w:rsidRDefault="009E6385" w:rsidP="009E6385">
      <w:pPr>
        <w:pStyle w:val="Caption"/>
        <w:spacing w:after="0" w:line="480" w:lineRule="auto"/>
        <w:jc w:val="right"/>
        <w:rPr>
          <w:color w:val="000000" w:themeColor="text1"/>
          <w:sz w:val="24"/>
          <w:szCs w:val="24"/>
        </w:rPr>
      </w:pPr>
      <w:r w:rsidRPr="001B131A">
        <w:rPr>
          <w:color w:val="000000" w:themeColor="text1"/>
          <w:sz w:val="24"/>
          <w:szCs w:val="24"/>
        </w:rPr>
        <w:t xml:space="preserve">Equation </w:t>
      </w:r>
      <w:r w:rsidRPr="001B131A">
        <w:rPr>
          <w:color w:val="000000" w:themeColor="text1"/>
          <w:sz w:val="24"/>
          <w:szCs w:val="24"/>
        </w:rPr>
        <w:fldChar w:fldCharType="begin"/>
      </w:r>
      <w:r w:rsidRPr="001B131A">
        <w:rPr>
          <w:color w:val="000000" w:themeColor="text1"/>
          <w:sz w:val="24"/>
          <w:szCs w:val="24"/>
        </w:rPr>
        <w:instrText xml:space="preserve"> SEQ Equation \* ARABIC </w:instrText>
      </w:r>
      <w:r w:rsidRPr="001B131A">
        <w:rPr>
          <w:color w:val="000000" w:themeColor="text1"/>
          <w:sz w:val="24"/>
          <w:szCs w:val="24"/>
        </w:rPr>
        <w:fldChar w:fldCharType="separate"/>
      </w:r>
      <w:r w:rsidRPr="001B131A">
        <w:rPr>
          <w:noProof/>
          <w:color w:val="000000" w:themeColor="text1"/>
          <w:sz w:val="24"/>
          <w:szCs w:val="24"/>
        </w:rPr>
        <w:t>5</w:t>
      </w:r>
      <w:r w:rsidRPr="001B131A">
        <w:rPr>
          <w:color w:val="000000" w:themeColor="text1"/>
          <w:sz w:val="24"/>
          <w:szCs w:val="24"/>
        </w:rPr>
        <w:fldChar w:fldCharType="end"/>
      </w:r>
    </w:p>
    <w:p w14:paraId="5C90CEDE" w14:textId="6364BFFA" w:rsidR="009E6385" w:rsidRPr="001B131A" w:rsidRDefault="009E6385" w:rsidP="009E6385">
      <w:pPr>
        <w:pStyle w:val="ListParagraph"/>
        <w:numPr>
          <w:ilvl w:val="0"/>
          <w:numId w:val="3"/>
        </w:numPr>
        <w:suppressAutoHyphens w:val="0"/>
        <w:spacing w:after="0"/>
        <w:contextualSpacing w:val="0"/>
        <w:jc w:val="left"/>
        <w:rPr>
          <w:color w:val="000000" w:themeColor="text1"/>
        </w:rPr>
      </w:pPr>
      <w:r w:rsidRPr="001B131A">
        <w:rPr>
          <w:color w:val="000000" w:themeColor="text1"/>
        </w:rPr>
        <w:t>Finally, the values derived in the above equations were combined into a single measure, angular accuracy</w:t>
      </w:r>
      <w:r>
        <w:rPr>
          <w:color w:val="000000" w:themeColor="text1"/>
        </w:rPr>
        <w:t xml:space="preserve"> (in degrees)</w:t>
      </w:r>
      <w:r w:rsidRPr="001B131A">
        <w:rPr>
          <w:color w:val="000000" w:themeColor="text1"/>
        </w:rPr>
        <w:t>, that captures the deviation between observed and expected gaze</w:t>
      </w:r>
      <w:r w:rsidR="00C87EBB">
        <w:rPr>
          <w:color w:val="000000" w:themeColor="text1"/>
        </w:rPr>
        <w:t>:</w:t>
      </w:r>
    </w:p>
    <w:p w14:paraId="3A5D0F50" w14:textId="77777777" w:rsidR="009E6385" w:rsidRPr="001B131A" w:rsidRDefault="009E6385" w:rsidP="009E6385">
      <w:pPr>
        <w:keepNext/>
        <w:spacing w:after="0"/>
        <w:rPr>
          <w:color w:val="000000" w:themeColor="text1"/>
        </w:rPr>
      </w:pPr>
      <m:oMathPara>
        <m:oMath>
          <m:r>
            <w:rPr>
              <w:rFonts w:ascii="Cambria Math" w:hAnsi="Cambria Math"/>
              <w:color w:val="000000" w:themeColor="text1"/>
            </w:rPr>
            <m:t>AngularAccuracy=</m:t>
          </m:r>
          <m:d>
            <m:dPr>
              <m:ctrlPr>
                <w:ins w:id="26" w:author="Jessica Yorzinski" w:date="2023-04-18T12:42:00Z">
                  <w:rPr>
                    <w:rFonts w:ascii="Cambria Math" w:hAnsi="Cambria Math"/>
                    <w:i/>
                    <w:color w:val="000000" w:themeColor="text1"/>
                  </w:rPr>
                </w:ins>
              </m:ctrlPr>
            </m:dPr>
            <m:e>
              <m:r>
                <w:rPr>
                  <w:rFonts w:ascii="Cambria Math" w:hAnsi="Cambria Math"/>
                  <w:color w:val="000000" w:themeColor="text1"/>
                </w:rPr>
                <m:t>μ*pix_dist*</m:t>
              </m:r>
              <m:sSup>
                <m:sSupPr>
                  <m:ctrlPr>
                    <w:ins w:id="27" w:author="Jessica Yorzinski" w:date="2023-04-18T12:42:00Z">
                      <w:rPr>
                        <w:rFonts w:ascii="Cambria Math" w:hAnsi="Cambria Math"/>
                        <w:i/>
                        <w:color w:val="000000" w:themeColor="text1"/>
                      </w:rPr>
                    </w:ins>
                  </m:ctrlPr>
                </m:sSupPr>
                <m:e>
                  <m:r>
                    <w:rPr>
                      <w:rFonts w:ascii="Cambria Math" w:hAnsi="Cambria Math"/>
                      <w:color w:val="000000" w:themeColor="text1"/>
                    </w:rPr>
                    <m:t>cos</m:t>
                  </m:r>
                  <m:d>
                    <m:dPr>
                      <m:ctrlPr>
                        <w:ins w:id="28" w:author="Jessica Yorzinski" w:date="2023-04-18T12:42:00Z">
                          <w:rPr>
                            <w:rFonts w:ascii="Cambria Math" w:hAnsi="Cambria Math"/>
                            <w:i/>
                            <w:color w:val="000000" w:themeColor="text1"/>
                          </w:rPr>
                        </w:ins>
                      </m:ctrlPr>
                    </m:dPr>
                    <m:e>
                      <m:r>
                        <w:rPr>
                          <w:rFonts w:ascii="Cambria Math" w:hAnsi="Cambria Math"/>
                          <w:color w:val="000000" w:themeColor="text1"/>
                        </w:rPr>
                        <m:t>mean</m:t>
                      </m:r>
                      <m:d>
                        <m:dPr>
                          <m:ctrlPr>
                            <w:ins w:id="29" w:author="Jessica Yorzinski" w:date="2023-04-18T12:42:00Z">
                              <w:rPr>
                                <w:rFonts w:ascii="Cambria Math" w:hAnsi="Cambria Math"/>
                                <w:i/>
                                <w:color w:val="000000" w:themeColor="text1"/>
                              </w:rPr>
                            </w:ins>
                          </m:ctrlPr>
                        </m:dPr>
                        <m:e>
                          <m:r>
                            <w:rPr>
                              <w:rFonts w:ascii="Cambria Math" w:hAnsi="Cambria Math"/>
                              <w:color w:val="000000" w:themeColor="text1"/>
                            </w:rPr>
                            <m:t>θ</m:t>
                          </m:r>
                        </m:e>
                      </m:d>
                    </m:e>
                  </m:d>
                </m:e>
                <m:sup>
                  <m:r>
                    <w:rPr>
                      <w:rFonts w:ascii="Cambria Math" w:hAnsi="Cambria Math"/>
                      <w:color w:val="000000" w:themeColor="text1"/>
                    </w:rPr>
                    <m:t>2</m:t>
                  </m:r>
                </m:sup>
              </m:sSup>
            </m:e>
          </m:d>
          <m:r>
            <w:rPr>
              <w:rFonts w:ascii="Cambria Math" w:hAnsi="Cambria Math"/>
              <w:color w:val="000000" w:themeColor="text1"/>
            </w:rPr>
            <m:t>/EGP</m:t>
          </m:r>
        </m:oMath>
      </m:oMathPara>
    </w:p>
    <w:p w14:paraId="1F2142C9" w14:textId="77777777" w:rsidR="009E6385" w:rsidRPr="001B131A" w:rsidRDefault="009E6385" w:rsidP="009E6385">
      <w:pPr>
        <w:pStyle w:val="Caption"/>
        <w:spacing w:after="0" w:line="480" w:lineRule="auto"/>
        <w:jc w:val="right"/>
        <w:rPr>
          <w:color w:val="000000" w:themeColor="text1"/>
          <w:sz w:val="24"/>
          <w:szCs w:val="24"/>
        </w:rPr>
      </w:pPr>
      <w:r w:rsidRPr="001B131A">
        <w:rPr>
          <w:color w:val="000000" w:themeColor="text1"/>
          <w:sz w:val="24"/>
          <w:szCs w:val="24"/>
        </w:rPr>
        <w:t xml:space="preserve">Equation </w:t>
      </w:r>
      <w:r w:rsidRPr="001B131A">
        <w:rPr>
          <w:color w:val="000000" w:themeColor="text1"/>
          <w:sz w:val="24"/>
          <w:szCs w:val="24"/>
        </w:rPr>
        <w:fldChar w:fldCharType="begin"/>
      </w:r>
      <w:r w:rsidRPr="001B131A">
        <w:rPr>
          <w:color w:val="000000" w:themeColor="text1"/>
          <w:sz w:val="24"/>
          <w:szCs w:val="24"/>
        </w:rPr>
        <w:instrText xml:space="preserve"> SEQ Equation \* ARABIC </w:instrText>
      </w:r>
      <w:r w:rsidRPr="001B131A">
        <w:rPr>
          <w:color w:val="000000" w:themeColor="text1"/>
          <w:sz w:val="24"/>
          <w:szCs w:val="24"/>
        </w:rPr>
        <w:fldChar w:fldCharType="separate"/>
      </w:r>
      <w:r w:rsidRPr="001B131A">
        <w:rPr>
          <w:noProof/>
          <w:color w:val="000000" w:themeColor="text1"/>
          <w:sz w:val="24"/>
          <w:szCs w:val="24"/>
        </w:rPr>
        <w:t>6</w:t>
      </w:r>
      <w:r w:rsidRPr="001B131A">
        <w:rPr>
          <w:color w:val="000000" w:themeColor="text1"/>
          <w:sz w:val="24"/>
          <w:szCs w:val="24"/>
        </w:rPr>
        <w:fldChar w:fldCharType="end"/>
      </w:r>
    </w:p>
    <w:p w14:paraId="3EE27CCF" w14:textId="003C4A43" w:rsidR="002A47AC" w:rsidRDefault="009E6385" w:rsidP="002A47AC">
      <w:r w:rsidRPr="001B131A">
        <w:rPr>
          <w:color w:val="000000" w:themeColor="text1"/>
        </w:rPr>
        <w:lastRenderedPageBreak/>
        <w:t xml:space="preserve">For more details and equations on these procedures, refer to the original publication </w:t>
      </w:r>
      <w:r w:rsidRPr="001B131A">
        <w:rPr>
          <w:color w:val="000000" w:themeColor="text1"/>
        </w:rPr>
        <w:fldChar w:fldCharType="begin" w:fldLock="1"/>
      </w:r>
      <w:r w:rsidRPr="001B131A">
        <w:rPr>
          <w:color w:val="000000" w:themeColor="text1"/>
        </w:rPr>
        <w:instrText>ADDIN CSL_CITATION {"citationItems":[{"id":"ITEM-1","itemData":{"DOI":"10.3390/s18093151","ISSN":"14248220","PMID":"30231547","abstract":"An eye tracker’s accuracy and system behavior play critical roles in determining the reliability and usability of eye gaze data obtained from them. However, in contemporary eye gaze research, there exists a lot of ambiguity in the definitions of gaze estimation accuracy parameters and lack of well-defined methods for evaluating the performance of eye tracking systems. In this paper, a set of fully defined evaluation metrics are therefore developed and presented for complete performance characterization of generic commercial eye trackers, when they operate under varying conditions on desktop or mobile platforms. In addition, some useful visualization methods are implemented, which will help in studying the performance and data quality of eye trackers irrespective of their design principles and application areas. Also the concept of a graphical user interface software named GazeVisual v1.1 is proposed that would integrate all these methods and enable general users to effortlessly access the described metrics, generate visualizations and extract valuable information from their own gaze datasets. We intend to present these tools as open resources in future to the eye gaze research community for use and further advancement, as a contribution towards standardization of gaze research outputs and analysis.","author":[{"dropping-particle":"","family":"Kar","given":"Anuradha","non-dropping-particle":"","parse-names":false,"suffix":""},{"dropping-particle":"","family":"Corcoran","given":"Peter","non-dropping-particle":"","parse-names":false,"suffix":""}],"container-title":"Sensors (Switzerland)","id":"ITEM-1","issue":"9","issued":{"date-parts":[["2018"]]},"title":"Performance evaluation strategies for eye gaze estimation systems with quantitative metrics and visualizations","type":"article-journal","volume":"18"},"uris":["http://www.mendeley.com/documents/?uuid=9f0786dc-1312-4ae8-b255-0e68833bbf63"]}],"mendeley":{"formattedCitation":"(Kar &amp; Corcoran, 2018)","plainTextFormattedCitation":"(Kar &amp; Corcoran, 2018)","previouslyFormattedCitation":"(Kar &amp; Corcoran, 2018)"},"properties":{"noteIndex":0},"schema":"https://github.com/citation-style-language/schema/raw/master/csl-citation.json"}</w:instrText>
      </w:r>
      <w:r w:rsidRPr="001B131A">
        <w:rPr>
          <w:color w:val="000000" w:themeColor="text1"/>
        </w:rPr>
        <w:fldChar w:fldCharType="separate"/>
      </w:r>
      <w:r w:rsidRPr="001B131A">
        <w:rPr>
          <w:noProof/>
          <w:color w:val="000000" w:themeColor="text1"/>
        </w:rPr>
        <w:t>(Kar &amp; Corcoran, 2018)</w:t>
      </w:r>
      <w:r w:rsidRPr="001B131A">
        <w:rPr>
          <w:color w:val="000000" w:themeColor="text1"/>
        </w:rPr>
        <w:fldChar w:fldCharType="end"/>
      </w:r>
      <w:r w:rsidRPr="001B131A">
        <w:rPr>
          <w:color w:val="000000" w:themeColor="text1"/>
        </w:rPr>
        <w:t xml:space="preserve">. </w:t>
      </w:r>
      <w:r>
        <w:rPr>
          <w:color w:val="000000" w:themeColor="text1"/>
        </w:rPr>
        <w:t>Figure S1 displays a</w:t>
      </w:r>
      <w:r w:rsidRPr="001B131A">
        <w:rPr>
          <w:color w:val="000000" w:themeColor="text1"/>
        </w:rPr>
        <w:t xml:space="preserve">n example of a typical validation outcome from </w:t>
      </w:r>
      <w:r>
        <w:rPr>
          <w:color w:val="000000" w:themeColor="text1"/>
        </w:rPr>
        <w:t xml:space="preserve">a </w:t>
      </w:r>
      <w:r w:rsidRPr="001B131A">
        <w:rPr>
          <w:color w:val="000000" w:themeColor="text1"/>
        </w:rPr>
        <w:t>chimpanzee.</w:t>
      </w:r>
      <w:r w:rsidR="002A47AC">
        <w:rPr>
          <w:color w:val="000000" w:themeColor="text1"/>
        </w:rPr>
        <w:t xml:space="preserve"> Based on this validation procedure, the</w:t>
      </w:r>
      <w:r w:rsidR="002A47AC" w:rsidRPr="001B131A">
        <w:rPr>
          <w:color w:val="000000" w:themeColor="text1"/>
        </w:rPr>
        <w:t xml:space="preserve"> accuracy </w:t>
      </w:r>
      <w:r w:rsidR="002A47AC">
        <w:rPr>
          <w:color w:val="000000" w:themeColor="text1"/>
        </w:rPr>
        <w:t xml:space="preserve">of the eye-tracker using chimpanzee subjects </w:t>
      </w:r>
      <w:r w:rsidR="002A47AC" w:rsidRPr="001B131A">
        <w:rPr>
          <w:color w:val="000000" w:themeColor="text1"/>
        </w:rPr>
        <w:t>was approximately 1.5 degrees.</w:t>
      </w:r>
    </w:p>
    <w:p w14:paraId="5A0BE0E0" w14:textId="11DAEA98" w:rsidR="009E6385" w:rsidRPr="001B131A" w:rsidRDefault="009E6385" w:rsidP="002A47AC">
      <w:pPr>
        <w:spacing w:after="0"/>
        <w:ind w:firstLine="0"/>
        <w:rPr>
          <w:color w:val="000000" w:themeColor="text1"/>
        </w:rPr>
      </w:pPr>
    </w:p>
    <w:p w14:paraId="14BED2A3" w14:textId="3417D7E8" w:rsidR="009E6385" w:rsidRPr="001B131A" w:rsidRDefault="00B25BEF" w:rsidP="009E6385">
      <w:pPr>
        <w:keepNext/>
        <w:spacing w:after="0"/>
        <w:jc w:val="center"/>
        <w:rPr>
          <w:color w:val="000000" w:themeColor="text1"/>
        </w:rPr>
      </w:pPr>
      <w:r>
        <w:rPr>
          <w:noProof/>
          <w:color w:val="000000" w:themeColor="text1"/>
        </w:rPr>
        <w:drawing>
          <wp:inline distT="0" distB="0" distL="0" distR="0" wp14:anchorId="11C2B8C0" wp14:editId="5557F94B">
            <wp:extent cx="4231758" cy="2380364"/>
            <wp:effectExtent l="0" t="0" r="0" b="0"/>
            <wp:docPr id="219057078" name="Picture 1"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9057078" name="Picture 1" descr="A picture containing graphical user interfac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252725" cy="2392158"/>
                    </a:xfrm>
                    <a:prstGeom prst="rect">
                      <a:avLst/>
                    </a:prstGeom>
                  </pic:spPr>
                </pic:pic>
              </a:graphicData>
            </a:graphic>
          </wp:inline>
        </w:drawing>
      </w:r>
    </w:p>
    <w:p w14:paraId="6A6B67A7" w14:textId="5F676DA9" w:rsidR="002A47AC" w:rsidRPr="002A47AC" w:rsidRDefault="009E6385" w:rsidP="009E6385">
      <w:pPr>
        <w:pStyle w:val="Caption"/>
        <w:spacing w:after="0" w:line="480" w:lineRule="auto"/>
        <w:jc w:val="center"/>
        <w:rPr>
          <w:i w:val="0"/>
          <w:iCs w:val="0"/>
          <w:color w:val="000000" w:themeColor="text1"/>
          <w:sz w:val="24"/>
          <w:szCs w:val="24"/>
        </w:rPr>
      </w:pPr>
      <w:r w:rsidRPr="009E6385">
        <w:rPr>
          <w:i w:val="0"/>
          <w:iCs w:val="0"/>
          <w:color w:val="000000" w:themeColor="text1"/>
          <w:sz w:val="24"/>
          <w:szCs w:val="24"/>
        </w:rPr>
        <w:t xml:space="preserve">Figure </w:t>
      </w:r>
      <w:r>
        <w:rPr>
          <w:i w:val="0"/>
          <w:iCs w:val="0"/>
          <w:color w:val="000000" w:themeColor="text1"/>
          <w:sz w:val="24"/>
          <w:szCs w:val="24"/>
        </w:rPr>
        <w:t>S1.</w:t>
      </w:r>
      <w:r w:rsidRPr="001B131A">
        <w:rPr>
          <w:color w:val="000000" w:themeColor="text1"/>
          <w:sz w:val="24"/>
          <w:szCs w:val="24"/>
        </w:rPr>
        <w:t xml:space="preserve"> </w:t>
      </w:r>
      <w:r w:rsidR="002A47AC">
        <w:rPr>
          <w:i w:val="0"/>
          <w:iCs w:val="0"/>
          <w:color w:val="000000" w:themeColor="text1"/>
          <w:sz w:val="24"/>
          <w:szCs w:val="24"/>
        </w:rPr>
        <w:t>Output of the validation procedure. The open circles represent the observed gaze locations while the red dots are the center of each validation point (i.e., the expected gaze location).</w:t>
      </w:r>
    </w:p>
    <w:p w14:paraId="5AE513AD" w14:textId="77777777" w:rsidR="002A47AC" w:rsidRPr="002A47AC" w:rsidRDefault="002A47AC" w:rsidP="002A47AC"/>
    <w:p w14:paraId="51EDA93B" w14:textId="0B8E9951" w:rsidR="009E6385" w:rsidRPr="001B131A" w:rsidRDefault="005F5B43" w:rsidP="009E6385">
      <w:pPr>
        <w:spacing w:after="0"/>
        <w:rPr>
          <w:color w:val="000000" w:themeColor="text1"/>
        </w:rPr>
      </w:pPr>
      <w:r>
        <w:rPr>
          <w:color w:val="000000" w:themeColor="text1"/>
        </w:rPr>
        <w:t>It is important to note that th</w:t>
      </w:r>
      <w:r w:rsidR="002A47AC">
        <w:rPr>
          <w:color w:val="000000" w:themeColor="text1"/>
        </w:rPr>
        <w:t>e</w:t>
      </w:r>
      <w:r w:rsidR="009E6385" w:rsidRPr="001B131A">
        <w:rPr>
          <w:color w:val="000000" w:themeColor="text1"/>
        </w:rPr>
        <w:t xml:space="preserve"> chimpanzees </w:t>
      </w:r>
      <w:r w:rsidR="002A47AC">
        <w:rPr>
          <w:color w:val="000000" w:themeColor="text1"/>
        </w:rPr>
        <w:t>were not necessarily fixating</w:t>
      </w:r>
      <w:r w:rsidR="009E6385" w:rsidRPr="001B131A">
        <w:rPr>
          <w:color w:val="000000" w:themeColor="text1"/>
        </w:rPr>
        <w:t xml:space="preserve"> directly </w:t>
      </w:r>
      <w:r w:rsidR="002A47AC">
        <w:rPr>
          <w:color w:val="000000" w:themeColor="text1"/>
        </w:rPr>
        <w:t>on</w:t>
      </w:r>
      <w:r w:rsidR="009E6385" w:rsidRPr="001B131A">
        <w:rPr>
          <w:color w:val="000000" w:themeColor="text1"/>
        </w:rPr>
        <w:t xml:space="preserve"> the center of the validation point</w:t>
      </w:r>
      <w:r w:rsidR="002A47AC">
        <w:rPr>
          <w:color w:val="000000" w:themeColor="text1"/>
        </w:rPr>
        <w:t xml:space="preserve">s. The </w:t>
      </w:r>
      <w:r w:rsidR="009E6385" w:rsidRPr="001B131A">
        <w:rPr>
          <w:color w:val="000000" w:themeColor="text1"/>
        </w:rPr>
        <w:t xml:space="preserve">angular accuracy therefore includes sources of error other than </w:t>
      </w:r>
      <w:r w:rsidR="002A47AC">
        <w:rPr>
          <w:color w:val="000000" w:themeColor="text1"/>
        </w:rPr>
        <w:t>eye-</w:t>
      </w:r>
      <w:r w:rsidR="009E6385" w:rsidRPr="001B131A">
        <w:rPr>
          <w:color w:val="000000" w:themeColor="text1"/>
        </w:rPr>
        <w:t>tracker miscalibration. That the</w:t>
      </w:r>
      <w:r w:rsidR="00C87EBB">
        <w:rPr>
          <w:color w:val="000000" w:themeColor="text1"/>
        </w:rPr>
        <w:t xml:space="preserve"> chimpanzee</w:t>
      </w:r>
      <w:r w:rsidR="009E6385" w:rsidRPr="001B131A">
        <w:rPr>
          <w:color w:val="000000" w:themeColor="text1"/>
        </w:rPr>
        <w:t xml:space="preserve"> angular accuracies were nevertheless as low as they were </w:t>
      </w:r>
      <w:r w:rsidR="00C87EBB">
        <w:rPr>
          <w:color w:val="000000" w:themeColor="text1"/>
        </w:rPr>
        <w:t>suggest</w:t>
      </w:r>
      <w:r w:rsidR="009E6385" w:rsidRPr="001B131A">
        <w:rPr>
          <w:color w:val="000000" w:themeColor="text1"/>
        </w:rPr>
        <w:t xml:space="preserve"> that the </w:t>
      </w:r>
      <w:r w:rsidR="00C87EBB">
        <w:rPr>
          <w:color w:val="000000" w:themeColor="text1"/>
        </w:rPr>
        <w:t>eye-</w:t>
      </w:r>
      <w:r w:rsidR="009E6385" w:rsidRPr="001B131A">
        <w:rPr>
          <w:color w:val="000000" w:themeColor="text1"/>
        </w:rPr>
        <w:t xml:space="preserve">tracker quickly and accurately detected chimpanzee gaze across </w:t>
      </w:r>
      <w:r w:rsidR="002A47AC">
        <w:rPr>
          <w:color w:val="000000" w:themeColor="text1"/>
        </w:rPr>
        <w:t>the entire</w:t>
      </w:r>
      <w:r w:rsidR="009E6385" w:rsidRPr="001B131A">
        <w:rPr>
          <w:color w:val="000000" w:themeColor="text1"/>
        </w:rPr>
        <w:t xml:space="preserve"> screen.</w:t>
      </w:r>
    </w:p>
    <w:p w14:paraId="20FEB1B6" w14:textId="77777777" w:rsidR="002A47AC" w:rsidRDefault="002A47AC" w:rsidP="009E6385">
      <w:pPr>
        <w:spacing w:after="0"/>
        <w:jc w:val="center"/>
        <w:rPr>
          <w:color w:val="000000" w:themeColor="text1"/>
        </w:rPr>
      </w:pPr>
    </w:p>
    <w:p w14:paraId="25822FC0" w14:textId="3425962B" w:rsidR="009E6385" w:rsidRPr="001B131A" w:rsidRDefault="009E6385" w:rsidP="009E6385">
      <w:pPr>
        <w:spacing w:after="0"/>
        <w:jc w:val="center"/>
        <w:rPr>
          <w:color w:val="000000" w:themeColor="text1"/>
        </w:rPr>
      </w:pPr>
      <w:r w:rsidRPr="001B131A">
        <w:rPr>
          <w:color w:val="000000" w:themeColor="text1"/>
        </w:rPr>
        <w:lastRenderedPageBreak/>
        <w:t>References</w:t>
      </w:r>
    </w:p>
    <w:p w14:paraId="30CDF581" w14:textId="7F11B3D7" w:rsidR="002A47AC" w:rsidRPr="002A47AC" w:rsidRDefault="002A47AC" w:rsidP="002A47AC">
      <w:pPr>
        <w:spacing w:after="0"/>
        <w:ind w:firstLine="0"/>
        <w:rPr>
          <w:color w:val="000000" w:themeColor="text1"/>
        </w:rPr>
      </w:pPr>
      <w:r w:rsidRPr="002A47AC">
        <w:rPr>
          <w:color w:val="000000" w:themeColor="text1"/>
        </w:rPr>
        <w:t>Kar, A., &amp; Corcoran, P. (2018). Performance evaluation strategies for eye gaze estimation systems with quantitative metrics and visualizations.</w:t>
      </w:r>
      <w:r>
        <w:rPr>
          <w:color w:val="000000" w:themeColor="text1"/>
        </w:rPr>
        <w:t xml:space="preserve"> </w:t>
      </w:r>
      <w:r w:rsidRPr="002A47AC">
        <w:rPr>
          <w:color w:val="000000" w:themeColor="text1"/>
        </w:rPr>
        <w:t>Sensors (Switzerland), 18(9). https://doi.org/10.3390/s18093151</w:t>
      </w:r>
    </w:p>
    <w:p w14:paraId="45285AA9" w14:textId="4C10A11D" w:rsidR="009E6385" w:rsidRPr="00734E58" w:rsidRDefault="009E6385" w:rsidP="002A47AC">
      <w:pPr>
        <w:spacing w:after="0"/>
        <w:ind w:firstLine="0"/>
        <w:rPr>
          <w:rFonts w:ascii="Arial" w:hAnsi="Arial" w:cs="Arial"/>
          <w:color w:val="000000" w:themeColor="text1"/>
        </w:rPr>
      </w:pPr>
    </w:p>
    <w:p w14:paraId="054E26F4" w14:textId="77777777" w:rsidR="009E6385" w:rsidRDefault="009E6385" w:rsidP="009E6385">
      <w:pPr>
        <w:spacing w:after="0"/>
        <w:ind w:firstLine="0"/>
        <w:rPr>
          <w:lang w:val="en-US"/>
        </w:rPr>
      </w:pPr>
    </w:p>
    <w:sectPr w:rsidR="009E6385" w:rsidSect="00397DE3">
      <w:footerReference w:type="even" r:id="rId9"/>
      <w:footerReference w:type="default" r:id="rId10"/>
      <w:pgSz w:w="12240" w:h="15840" w:code="1"/>
      <w:pgMar w:top="1440" w:right="1440" w:bottom="1440" w:left="1440" w:header="720" w:footer="720" w:gutter="0"/>
      <w:lnNumType w:countBy="1" w:restart="continuous"/>
      <w:cols w:space="720"/>
      <w:docGrid w:linePitch="360" w:charSpace="-6554"/>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CE6DFA" w14:textId="77777777" w:rsidR="00F43324" w:rsidRDefault="00F43324">
      <w:pPr>
        <w:spacing w:after="0" w:line="240" w:lineRule="auto"/>
      </w:pPr>
      <w:r>
        <w:separator/>
      </w:r>
    </w:p>
  </w:endnote>
  <w:endnote w:type="continuationSeparator" w:id="0">
    <w:p w14:paraId="700DDEC2" w14:textId="77777777" w:rsidR="00F43324" w:rsidRDefault="00F433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roid Sans Fallback">
    <w:altName w:val="Times New Roman"/>
    <w:panose1 w:val="020B0604020202020204"/>
    <w:charset w:val="00"/>
    <w:family w:val="roman"/>
    <w:pitch w:val="default"/>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95467600"/>
      <w:docPartObj>
        <w:docPartGallery w:val="Page Numbers (Bottom of Page)"/>
        <w:docPartUnique/>
      </w:docPartObj>
    </w:sdtPr>
    <w:sdtContent>
      <w:p w14:paraId="06EF38A6" w14:textId="5448B563" w:rsidR="006A279B" w:rsidRDefault="007D0835" w:rsidP="00E32D8D">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sidR="00697B18">
          <w:rPr>
            <w:rStyle w:val="PageNumber"/>
            <w:noProof/>
          </w:rPr>
          <w:t>9</w:t>
        </w:r>
        <w:r>
          <w:rPr>
            <w:rStyle w:val="PageNumber"/>
          </w:rPr>
          <w:fldChar w:fldCharType="end"/>
        </w:r>
      </w:p>
    </w:sdtContent>
  </w:sdt>
  <w:p w14:paraId="225CDA06" w14:textId="77777777" w:rsidR="006A279B" w:rsidRDefault="00000000" w:rsidP="00E32D8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E44CD2" w14:textId="1754AF2F" w:rsidR="006A279B" w:rsidRDefault="00000000" w:rsidP="00B30650">
    <w:pPr>
      <w:pStyle w:val="Footer"/>
      <w:ind w:firstLine="0"/>
    </w:pPr>
  </w:p>
  <w:p w14:paraId="4263D673" w14:textId="77777777" w:rsidR="006A279B" w:rsidRDefault="00000000" w:rsidP="00E32D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122496" w14:textId="77777777" w:rsidR="00F43324" w:rsidRDefault="00F43324">
      <w:pPr>
        <w:spacing w:after="0" w:line="240" w:lineRule="auto"/>
      </w:pPr>
      <w:r>
        <w:separator/>
      </w:r>
    </w:p>
  </w:footnote>
  <w:footnote w:type="continuationSeparator" w:id="0">
    <w:p w14:paraId="465199FB" w14:textId="77777777" w:rsidR="00F43324" w:rsidRDefault="00F4332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9F7829D8"/>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0000001"/>
    <w:multiLevelType w:val="multilevel"/>
    <w:tmpl w:val="00000001"/>
    <w:lvl w:ilvl="0">
      <w:start w:val="1"/>
      <w:numFmt w:val="none"/>
      <w:pStyle w:val="Heading1"/>
      <w:suff w:val="nothing"/>
      <w:lvlText w:val=""/>
      <w:lvlJc w:val="left"/>
      <w:pPr>
        <w:tabs>
          <w:tab w:val="num" w:pos="0"/>
        </w:tabs>
        <w:ind w:left="432" w:hanging="432"/>
      </w:pPr>
    </w:lvl>
    <w:lvl w:ilvl="1">
      <w:start w:val="1"/>
      <w:numFmt w:val="none"/>
      <w:pStyle w:val="Heading2"/>
      <w:suff w:val="nothing"/>
      <w:lvlText w:val=""/>
      <w:lvlJc w:val="left"/>
      <w:pPr>
        <w:tabs>
          <w:tab w:val="num" w:pos="0"/>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2" w15:restartNumberingAfterBreak="0">
    <w:nsid w:val="3279B47D"/>
    <w:multiLevelType w:val="hybridMultilevel"/>
    <w:tmpl w:val="085286A6"/>
    <w:lvl w:ilvl="0" w:tplc="2424BFB8">
      <w:start w:val="1"/>
      <w:numFmt w:val="decimal"/>
      <w:lvlText w:val="%1."/>
      <w:lvlJc w:val="left"/>
      <w:pPr>
        <w:ind w:left="720" w:hanging="360"/>
      </w:pPr>
    </w:lvl>
    <w:lvl w:ilvl="1" w:tplc="A07C2938">
      <w:start w:val="1"/>
      <w:numFmt w:val="lowerLetter"/>
      <w:lvlText w:val="%2."/>
      <w:lvlJc w:val="left"/>
      <w:pPr>
        <w:ind w:left="1440" w:hanging="360"/>
      </w:pPr>
    </w:lvl>
    <w:lvl w:ilvl="2" w:tplc="C5F863C6">
      <w:start w:val="1"/>
      <w:numFmt w:val="lowerRoman"/>
      <w:lvlText w:val="%3."/>
      <w:lvlJc w:val="right"/>
      <w:pPr>
        <w:ind w:left="2160" w:hanging="180"/>
      </w:pPr>
    </w:lvl>
    <w:lvl w:ilvl="3" w:tplc="071C1058">
      <w:start w:val="1"/>
      <w:numFmt w:val="decimal"/>
      <w:lvlText w:val="%4."/>
      <w:lvlJc w:val="left"/>
      <w:pPr>
        <w:ind w:left="2880" w:hanging="360"/>
      </w:pPr>
    </w:lvl>
    <w:lvl w:ilvl="4" w:tplc="7C262288">
      <w:start w:val="1"/>
      <w:numFmt w:val="lowerLetter"/>
      <w:lvlText w:val="%5."/>
      <w:lvlJc w:val="left"/>
      <w:pPr>
        <w:ind w:left="3600" w:hanging="360"/>
      </w:pPr>
    </w:lvl>
    <w:lvl w:ilvl="5" w:tplc="3F10C246">
      <w:start w:val="1"/>
      <w:numFmt w:val="lowerRoman"/>
      <w:lvlText w:val="%6."/>
      <w:lvlJc w:val="right"/>
      <w:pPr>
        <w:ind w:left="4320" w:hanging="180"/>
      </w:pPr>
    </w:lvl>
    <w:lvl w:ilvl="6" w:tplc="A1E8C146">
      <w:start w:val="1"/>
      <w:numFmt w:val="decimal"/>
      <w:lvlText w:val="%7."/>
      <w:lvlJc w:val="left"/>
      <w:pPr>
        <w:ind w:left="5040" w:hanging="360"/>
      </w:pPr>
    </w:lvl>
    <w:lvl w:ilvl="7" w:tplc="4F107950">
      <w:start w:val="1"/>
      <w:numFmt w:val="lowerLetter"/>
      <w:lvlText w:val="%8."/>
      <w:lvlJc w:val="left"/>
      <w:pPr>
        <w:ind w:left="5760" w:hanging="360"/>
      </w:pPr>
    </w:lvl>
    <w:lvl w:ilvl="8" w:tplc="8CF40BC2">
      <w:start w:val="1"/>
      <w:numFmt w:val="lowerRoman"/>
      <w:lvlText w:val="%9."/>
      <w:lvlJc w:val="right"/>
      <w:pPr>
        <w:ind w:left="6480" w:hanging="180"/>
      </w:pPr>
    </w:lvl>
  </w:abstractNum>
  <w:num w:numId="1" w16cid:durableId="720593049">
    <w:abstractNumId w:val="1"/>
  </w:num>
  <w:num w:numId="2" w16cid:durableId="700284759">
    <w:abstractNumId w:val="0"/>
  </w:num>
  <w:num w:numId="3" w16cid:durableId="1815948730">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essica Yorzinski">
    <w15:presenceInfo w15:providerId="Windows Live" w15:userId="93d40fc8ab061c1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ctiveWritingStyle w:appName="MSWord" w:lang="en-CA" w:vendorID="64" w:dllVersion="0" w:nlCheck="1" w:checkStyle="0"/>
  <w:activeWritingStyle w:appName="MSWord" w:lang="en-US" w:vendorID="64" w:dllVersion="0" w:nlCheck="1" w:checkStyle="0"/>
  <w:activeWritingStyle w:appName="MSWord" w:lang="de-DE" w:vendorID="64" w:dllVersion="0"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248D"/>
    <w:rsid w:val="000039A4"/>
    <w:rsid w:val="000076F6"/>
    <w:rsid w:val="0001034E"/>
    <w:rsid w:val="00013025"/>
    <w:rsid w:val="00016C84"/>
    <w:rsid w:val="00016F63"/>
    <w:rsid w:val="00020804"/>
    <w:rsid w:val="0002246B"/>
    <w:rsid w:val="0002446E"/>
    <w:rsid w:val="00024C96"/>
    <w:rsid w:val="000320AF"/>
    <w:rsid w:val="00040B27"/>
    <w:rsid w:val="000415A5"/>
    <w:rsid w:val="00042B45"/>
    <w:rsid w:val="00046A69"/>
    <w:rsid w:val="00052AB0"/>
    <w:rsid w:val="00054E72"/>
    <w:rsid w:val="000571E4"/>
    <w:rsid w:val="000574AB"/>
    <w:rsid w:val="00060425"/>
    <w:rsid w:val="000611B4"/>
    <w:rsid w:val="00062D5C"/>
    <w:rsid w:val="000641E8"/>
    <w:rsid w:val="00066BBB"/>
    <w:rsid w:val="00067DBF"/>
    <w:rsid w:val="00072A73"/>
    <w:rsid w:val="00085E1D"/>
    <w:rsid w:val="00087549"/>
    <w:rsid w:val="00092940"/>
    <w:rsid w:val="00094F0A"/>
    <w:rsid w:val="000A15DB"/>
    <w:rsid w:val="000A32FF"/>
    <w:rsid w:val="000A5EE5"/>
    <w:rsid w:val="000B3350"/>
    <w:rsid w:val="000B50F0"/>
    <w:rsid w:val="000C408D"/>
    <w:rsid w:val="000C617C"/>
    <w:rsid w:val="000D0148"/>
    <w:rsid w:val="000D0822"/>
    <w:rsid w:val="000D44C6"/>
    <w:rsid w:val="000D63F3"/>
    <w:rsid w:val="000E11FB"/>
    <w:rsid w:val="000F510A"/>
    <w:rsid w:val="000F7D4B"/>
    <w:rsid w:val="001008BE"/>
    <w:rsid w:val="0010137D"/>
    <w:rsid w:val="00103A8B"/>
    <w:rsid w:val="00103EAC"/>
    <w:rsid w:val="001053CB"/>
    <w:rsid w:val="00114209"/>
    <w:rsid w:val="00121384"/>
    <w:rsid w:val="00126251"/>
    <w:rsid w:val="0013222F"/>
    <w:rsid w:val="0014159D"/>
    <w:rsid w:val="00141D91"/>
    <w:rsid w:val="00142F99"/>
    <w:rsid w:val="00143662"/>
    <w:rsid w:val="00143E9A"/>
    <w:rsid w:val="00147035"/>
    <w:rsid w:val="00156405"/>
    <w:rsid w:val="00156DE0"/>
    <w:rsid w:val="00156FD0"/>
    <w:rsid w:val="001618BA"/>
    <w:rsid w:val="00172B8B"/>
    <w:rsid w:val="00173C96"/>
    <w:rsid w:val="0017424A"/>
    <w:rsid w:val="00174C52"/>
    <w:rsid w:val="00182F59"/>
    <w:rsid w:val="001857F6"/>
    <w:rsid w:val="00185BE5"/>
    <w:rsid w:val="0018682C"/>
    <w:rsid w:val="00186DDC"/>
    <w:rsid w:val="001871A0"/>
    <w:rsid w:val="001929AE"/>
    <w:rsid w:val="00194481"/>
    <w:rsid w:val="00196F54"/>
    <w:rsid w:val="001970D5"/>
    <w:rsid w:val="00197A34"/>
    <w:rsid w:val="001A18A7"/>
    <w:rsid w:val="001A1C8B"/>
    <w:rsid w:val="001A51EC"/>
    <w:rsid w:val="001A58E4"/>
    <w:rsid w:val="001A7253"/>
    <w:rsid w:val="001B0604"/>
    <w:rsid w:val="001B214D"/>
    <w:rsid w:val="001B30F7"/>
    <w:rsid w:val="001B430C"/>
    <w:rsid w:val="001B6E6B"/>
    <w:rsid w:val="001B76DF"/>
    <w:rsid w:val="001B7947"/>
    <w:rsid w:val="001C0E34"/>
    <w:rsid w:val="001C248D"/>
    <w:rsid w:val="001E0413"/>
    <w:rsid w:val="001E206F"/>
    <w:rsid w:val="001F115E"/>
    <w:rsid w:val="001F48B3"/>
    <w:rsid w:val="002004AD"/>
    <w:rsid w:val="002010A8"/>
    <w:rsid w:val="00202CE1"/>
    <w:rsid w:val="00203AB2"/>
    <w:rsid w:val="00210F49"/>
    <w:rsid w:val="00211FE8"/>
    <w:rsid w:val="0021669D"/>
    <w:rsid w:val="002172E3"/>
    <w:rsid w:val="00220071"/>
    <w:rsid w:val="00220D98"/>
    <w:rsid w:val="0022413E"/>
    <w:rsid w:val="00224281"/>
    <w:rsid w:val="002250CF"/>
    <w:rsid w:val="0022579E"/>
    <w:rsid w:val="002267E0"/>
    <w:rsid w:val="0023125D"/>
    <w:rsid w:val="0023363D"/>
    <w:rsid w:val="00233C09"/>
    <w:rsid w:val="00235244"/>
    <w:rsid w:val="002361D3"/>
    <w:rsid w:val="002374F1"/>
    <w:rsid w:val="00237D7A"/>
    <w:rsid w:val="00244773"/>
    <w:rsid w:val="0025072A"/>
    <w:rsid w:val="002515CF"/>
    <w:rsid w:val="00251BC6"/>
    <w:rsid w:val="002523C9"/>
    <w:rsid w:val="00253083"/>
    <w:rsid w:val="002532BB"/>
    <w:rsid w:val="002561E4"/>
    <w:rsid w:val="002574AF"/>
    <w:rsid w:val="00260CA1"/>
    <w:rsid w:val="0026136E"/>
    <w:rsid w:val="00264DE7"/>
    <w:rsid w:val="00266E10"/>
    <w:rsid w:val="002839D4"/>
    <w:rsid w:val="00285FE9"/>
    <w:rsid w:val="00286950"/>
    <w:rsid w:val="0028701A"/>
    <w:rsid w:val="002A14AE"/>
    <w:rsid w:val="002A199B"/>
    <w:rsid w:val="002A3839"/>
    <w:rsid w:val="002A47AC"/>
    <w:rsid w:val="002B1D6E"/>
    <w:rsid w:val="002B2BB1"/>
    <w:rsid w:val="002B4237"/>
    <w:rsid w:val="002B471B"/>
    <w:rsid w:val="002B4DA4"/>
    <w:rsid w:val="002B709C"/>
    <w:rsid w:val="002B7A76"/>
    <w:rsid w:val="002B7FBB"/>
    <w:rsid w:val="002C289E"/>
    <w:rsid w:val="002C4387"/>
    <w:rsid w:val="002C702F"/>
    <w:rsid w:val="002C7BAE"/>
    <w:rsid w:val="002C7D0C"/>
    <w:rsid w:val="002D098A"/>
    <w:rsid w:val="002D21E4"/>
    <w:rsid w:val="002D506F"/>
    <w:rsid w:val="002E0ABD"/>
    <w:rsid w:val="002E0B6A"/>
    <w:rsid w:val="002F224A"/>
    <w:rsid w:val="002F7393"/>
    <w:rsid w:val="0030178F"/>
    <w:rsid w:val="00301BCB"/>
    <w:rsid w:val="00305B0C"/>
    <w:rsid w:val="00305FB4"/>
    <w:rsid w:val="00307244"/>
    <w:rsid w:val="00310E5A"/>
    <w:rsid w:val="003137C8"/>
    <w:rsid w:val="0031404A"/>
    <w:rsid w:val="00314F84"/>
    <w:rsid w:val="00320326"/>
    <w:rsid w:val="003210CD"/>
    <w:rsid w:val="003222AC"/>
    <w:rsid w:val="00322B56"/>
    <w:rsid w:val="00327D98"/>
    <w:rsid w:val="0033335D"/>
    <w:rsid w:val="003334BB"/>
    <w:rsid w:val="0033634C"/>
    <w:rsid w:val="00343821"/>
    <w:rsid w:val="0034419B"/>
    <w:rsid w:val="00352A2F"/>
    <w:rsid w:val="00354556"/>
    <w:rsid w:val="003555D0"/>
    <w:rsid w:val="003574DE"/>
    <w:rsid w:val="00360D95"/>
    <w:rsid w:val="00363469"/>
    <w:rsid w:val="00363D93"/>
    <w:rsid w:val="0036600F"/>
    <w:rsid w:val="00366023"/>
    <w:rsid w:val="00366728"/>
    <w:rsid w:val="003667A1"/>
    <w:rsid w:val="00374B8A"/>
    <w:rsid w:val="00375DED"/>
    <w:rsid w:val="00376884"/>
    <w:rsid w:val="0038321C"/>
    <w:rsid w:val="00387B43"/>
    <w:rsid w:val="00390B8C"/>
    <w:rsid w:val="003912E8"/>
    <w:rsid w:val="003918A6"/>
    <w:rsid w:val="00392E51"/>
    <w:rsid w:val="003974EC"/>
    <w:rsid w:val="00397DE3"/>
    <w:rsid w:val="003A050C"/>
    <w:rsid w:val="003A1523"/>
    <w:rsid w:val="003A2CC2"/>
    <w:rsid w:val="003A4085"/>
    <w:rsid w:val="003A4AFD"/>
    <w:rsid w:val="003A51BF"/>
    <w:rsid w:val="003B6A59"/>
    <w:rsid w:val="003B71F9"/>
    <w:rsid w:val="003B7276"/>
    <w:rsid w:val="003B76FC"/>
    <w:rsid w:val="003C30DC"/>
    <w:rsid w:val="003C5020"/>
    <w:rsid w:val="003C7219"/>
    <w:rsid w:val="003D1B8C"/>
    <w:rsid w:val="003D1BCD"/>
    <w:rsid w:val="003D31C2"/>
    <w:rsid w:val="003D3E2D"/>
    <w:rsid w:val="003D6162"/>
    <w:rsid w:val="003E0762"/>
    <w:rsid w:val="003E0AA3"/>
    <w:rsid w:val="003E14A8"/>
    <w:rsid w:val="003E3493"/>
    <w:rsid w:val="003E5E0E"/>
    <w:rsid w:val="003F0E54"/>
    <w:rsid w:val="003F5360"/>
    <w:rsid w:val="003F5BF9"/>
    <w:rsid w:val="003F5C03"/>
    <w:rsid w:val="003F68F0"/>
    <w:rsid w:val="003F6E31"/>
    <w:rsid w:val="004120BB"/>
    <w:rsid w:val="004136D5"/>
    <w:rsid w:val="00413A5F"/>
    <w:rsid w:val="00413FB3"/>
    <w:rsid w:val="00420503"/>
    <w:rsid w:val="00421CC9"/>
    <w:rsid w:val="0042279F"/>
    <w:rsid w:val="00427234"/>
    <w:rsid w:val="004332FE"/>
    <w:rsid w:val="004340F1"/>
    <w:rsid w:val="00436691"/>
    <w:rsid w:val="00440172"/>
    <w:rsid w:val="00442D81"/>
    <w:rsid w:val="00445C4A"/>
    <w:rsid w:val="00453784"/>
    <w:rsid w:val="00455143"/>
    <w:rsid w:val="00455528"/>
    <w:rsid w:val="004613B4"/>
    <w:rsid w:val="004614CB"/>
    <w:rsid w:val="00466F59"/>
    <w:rsid w:val="00467045"/>
    <w:rsid w:val="004702AD"/>
    <w:rsid w:val="00473429"/>
    <w:rsid w:val="00473A1B"/>
    <w:rsid w:val="004740CF"/>
    <w:rsid w:val="004771DB"/>
    <w:rsid w:val="00480E7C"/>
    <w:rsid w:val="0048173D"/>
    <w:rsid w:val="004867BB"/>
    <w:rsid w:val="004914FE"/>
    <w:rsid w:val="004920C2"/>
    <w:rsid w:val="004947FE"/>
    <w:rsid w:val="00495E26"/>
    <w:rsid w:val="00496BD7"/>
    <w:rsid w:val="004A0874"/>
    <w:rsid w:val="004A2962"/>
    <w:rsid w:val="004A6281"/>
    <w:rsid w:val="004A67B5"/>
    <w:rsid w:val="004A6ED3"/>
    <w:rsid w:val="004A7871"/>
    <w:rsid w:val="004B1B3A"/>
    <w:rsid w:val="004B73C9"/>
    <w:rsid w:val="004B7ED4"/>
    <w:rsid w:val="004C7D60"/>
    <w:rsid w:val="004D0600"/>
    <w:rsid w:val="004D504E"/>
    <w:rsid w:val="004E1A5C"/>
    <w:rsid w:val="004E1FD8"/>
    <w:rsid w:val="004E496C"/>
    <w:rsid w:val="004E631D"/>
    <w:rsid w:val="004E7007"/>
    <w:rsid w:val="004F29E1"/>
    <w:rsid w:val="004F3FC7"/>
    <w:rsid w:val="00501964"/>
    <w:rsid w:val="00502279"/>
    <w:rsid w:val="00503DDE"/>
    <w:rsid w:val="005054B6"/>
    <w:rsid w:val="00510772"/>
    <w:rsid w:val="00510E91"/>
    <w:rsid w:val="00511A10"/>
    <w:rsid w:val="0051268D"/>
    <w:rsid w:val="00516009"/>
    <w:rsid w:val="0051602B"/>
    <w:rsid w:val="00521E93"/>
    <w:rsid w:val="005220F7"/>
    <w:rsid w:val="00524618"/>
    <w:rsid w:val="00527A16"/>
    <w:rsid w:val="00530200"/>
    <w:rsid w:val="00533851"/>
    <w:rsid w:val="0053400C"/>
    <w:rsid w:val="00536CFF"/>
    <w:rsid w:val="0054196A"/>
    <w:rsid w:val="00546BA5"/>
    <w:rsid w:val="00547475"/>
    <w:rsid w:val="00547814"/>
    <w:rsid w:val="00551DE4"/>
    <w:rsid w:val="00552AD5"/>
    <w:rsid w:val="0055683D"/>
    <w:rsid w:val="0055706E"/>
    <w:rsid w:val="0056709C"/>
    <w:rsid w:val="00572386"/>
    <w:rsid w:val="00572AB4"/>
    <w:rsid w:val="00581502"/>
    <w:rsid w:val="00591D16"/>
    <w:rsid w:val="00593C92"/>
    <w:rsid w:val="005950A3"/>
    <w:rsid w:val="0059775F"/>
    <w:rsid w:val="005A4099"/>
    <w:rsid w:val="005A564D"/>
    <w:rsid w:val="005A72C6"/>
    <w:rsid w:val="005B2829"/>
    <w:rsid w:val="005B618A"/>
    <w:rsid w:val="005B6DA9"/>
    <w:rsid w:val="005C0CF8"/>
    <w:rsid w:val="005C173E"/>
    <w:rsid w:val="005C3093"/>
    <w:rsid w:val="005C3461"/>
    <w:rsid w:val="005C35BC"/>
    <w:rsid w:val="005D2B54"/>
    <w:rsid w:val="005D3F7B"/>
    <w:rsid w:val="005D6E6E"/>
    <w:rsid w:val="005E0149"/>
    <w:rsid w:val="005E147F"/>
    <w:rsid w:val="005E1DA6"/>
    <w:rsid w:val="005F44BE"/>
    <w:rsid w:val="005F5977"/>
    <w:rsid w:val="005F5B43"/>
    <w:rsid w:val="005F5FDE"/>
    <w:rsid w:val="00600D13"/>
    <w:rsid w:val="006050EC"/>
    <w:rsid w:val="0060586F"/>
    <w:rsid w:val="00607156"/>
    <w:rsid w:val="00607329"/>
    <w:rsid w:val="006112C3"/>
    <w:rsid w:val="00614089"/>
    <w:rsid w:val="00616F20"/>
    <w:rsid w:val="0062121D"/>
    <w:rsid w:val="006261AB"/>
    <w:rsid w:val="0063010A"/>
    <w:rsid w:val="006324D1"/>
    <w:rsid w:val="00632E48"/>
    <w:rsid w:val="006343A4"/>
    <w:rsid w:val="00642D80"/>
    <w:rsid w:val="00643297"/>
    <w:rsid w:val="00645A18"/>
    <w:rsid w:val="00652F08"/>
    <w:rsid w:val="0065527A"/>
    <w:rsid w:val="00657026"/>
    <w:rsid w:val="00657EE3"/>
    <w:rsid w:val="00662D2E"/>
    <w:rsid w:val="00662E61"/>
    <w:rsid w:val="00663739"/>
    <w:rsid w:val="00666088"/>
    <w:rsid w:val="0066738D"/>
    <w:rsid w:val="00680257"/>
    <w:rsid w:val="00680D7A"/>
    <w:rsid w:val="00681795"/>
    <w:rsid w:val="00683C9B"/>
    <w:rsid w:val="00684E6E"/>
    <w:rsid w:val="00685C2D"/>
    <w:rsid w:val="006864A5"/>
    <w:rsid w:val="00687A8A"/>
    <w:rsid w:val="006920F4"/>
    <w:rsid w:val="0069329B"/>
    <w:rsid w:val="006946C4"/>
    <w:rsid w:val="0069498F"/>
    <w:rsid w:val="006973C5"/>
    <w:rsid w:val="006975BB"/>
    <w:rsid w:val="00697B18"/>
    <w:rsid w:val="006A2E5D"/>
    <w:rsid w:val="006A3FE0"/>
    <w:rsid w:val="006A5324"/>
    <w:rsid w:val="006B0E55"/>
    <w:rsid w:val="006B28CD"/>
    <w:rsid w:val="006C15DE"/>
    <w:rsid w:val="006C2002"/>
    <w:rsid w:val="006C2555"/>
    <w:rsid w:val="006C6485"/>
    <w:rsid w:val="006C6E03"/>
    <w:rsid w:val="006C74B6"/>
    <w:rsid w:val="006C771E"/>
    <w:rsid w:val="006D0E2E"/>
    <w:rsid w:val="006D4AAB"/>
    <w:rsid w:val="006E4A26"/>
    <w:rsid w:val="006F4997"/>
    <w:rsid w:val="006F79A3"/>
    <w:rsid w:val="006F7A60"/>
    <w:rsid w:val="0070173A"/>
    <w:rsid w:val="00702016"/>
    <w:rsid w:val="0070299F"/>
    <w:rsid w:val="007075DF"/>
    <w:rsid w:val="0072054B"/>
    <w:rsid w:val="00722409"/>
    <w:rsid w:val="0072522D"/>
    <w:rsid w:val="007255F3"/>
    <w:rsid w:val="00727C36"/>
    <w:rsid w:val="00730B0F"/>
    <w:rsid w:val="00741603"/>
    <w:rsid w:val="0074792B"/>
    <w:rsid w:val="00751B79"/>
    <w:rsid w:val="00754907"/>
    <w:rsid w:val="007570FC"/>
    <w:rsid w:val="007612AC"/>
    <w:rsid w:val="00766556"/>
    <w:rsid w:val="0077013F"/>
    <w:rsid w:val="00770845"/>
    <w:rsid w:val="00772AA2"/>
    <w:rsid w:val="0078289D"/>
    <w:rsid w:val="00783D29"/>
    <w:rsid w:val="00790DBB"/>
    <w:rsid w:val="00791F87"/>
    <w:rsid w:val="007965E2"/>
    <w:rsid w:val="007A30D5"/>
    <w:rsid w:val="007A3DB5"/>
    <w:rsid w:val="007B1F83"/>
    <w:rsid w:val="007B5D97"/>
    <w:rsid w:val="007B6A28"/>
    <w:rsid w:val="007B7DA3"/>
    <w:rsid w:val="007C0543"/>
    <w:rsid w:val="007C2151"/>
    <w:rsid w:val="007C7276"/>
    <w:rsid w:val="007C7891"/>
    <w:rsid w:val="007D019E"/>
    <w:rsid w:val="007D0835"/>
    <w:rsid w:val="007D086F"/>
    <w:rsid w:val="007D1817"/>
    <w:rsid w:val="007D1FB6"/>
    <w:rsid w:val="007D58F7"/>
    <w:rsid w:val="007D62F7"/>
    <w:rsid w:val="007D684D"/>
    <w:rsid w:val="007E3E56"/>
    <w:rsid w:val="007E59EA"/>
    <w:rsid w:val="007E655A"/>
    <w:rsid w:val="007F005A"/>
    <w:rsid w:val="007F2E92"/>
    <w:rsid w:val="007F4890"/>
    <w:rsid w:val="007F650E"/>
    <w:rsid w:val="007F7DBD"/>
    <w:rsid w:val="00803412"/>
    <w:rsid w:val="008053F9"/>
    <w:rsid w:val="00811034"/>
    <w:rsid w:val="008256D0"/>
    <w:rsid w:val="008315DA"/>
    <w:rsid w:val="00833848"/>
    <w:rsid w:val="00834E84"/>
    <w:rsid w:val="0084306D"/>
    <w:rsid w:val="00843930"/>
    <w:rsid w:val="008448FE"/>
    <w:rsid w:val="00846FF8"/>
    <w:rsid w:val="00851E11"/>
    <w:rsid w:val="00853823"/>
    <w:rsid w:val="008558DB"/>
    <w:rsid w:val="00860E7D"/>
    <w:rsid w:val="00861220"/>
    <w:rsid w:val="00866DDD"/>
    <w:rsid w:val="00867B28"/>
    <w:rsid w:val="00874CE6"/>
    <w:rsid w:val="00876391"/>
    <w:rsid w:val="00876E72"/>
    <w:rsid w:val="00883B48"/>
    <w:rsid w:val="00883D52"/>
    <w:rsid w:val="00883F35"/>
    <w:rsid w:val="0088688C"/>
    <w:rsid w:val="00886B70"/>
    <w:rsid w:val="0089349F"/>
    <w:rsid w:val="008937C5"/>
    <w:rsid w:val="00897B67"/>
    <w:rsid w:val="008A240E"/>
    <w:rsid w:val="008A3358"/>
    <w:rsid w:val="008A4E96"/>
    <w:rsid w:val="008A6B1F"/>
    <w:rsid w:val="008A7A2F"/>
    <w:rsid w:val="008A7AF7"/>
    <w:rsid w:val="008A7F27"/>
    <w:rsid w:val="008B0E9A"/>
    <w:rsid w:val="008B1259"/>
    <w:rsid w:val="008C3486"/>
    <w:rsid w:val="008D207C"/>
    <w:rsid w:val="008D287B"/>
    <w:rsid w:val="008D40CF"/>
    <w:rsid w:val="008E0183"/>
    <w:rsid w:val="008E1773"/>
    <w:rsid w:val="008E1C53"/>
    <w:rsid w:val="008E3AD2"/>
    <w:rsid w:val="008E51F2"/>
    <w:rsid w:val="008E7137"/>
    <w:rsid w:val="008F08EC"/>
    <w:rsid w:val="008F1455"/>
    <w:rsid w:val="008F2569"/>
    <w:rsid w:val="008F3CD1"/>
    <w:rsid w:val="00905230"/>
    <w:rsid w:val="009060FA"/>
    <w:rsid w:val="00906586"/>
    <w:rsid w:val="00915A5D"/>
    <w:rsid w:val="00922600"/>
    <w:rsid w:val="00922C75"/>
    <w:rsid w:val="00926CD0"/>
    <w:rsid w:val="00930421"/>
    <w:rsid w:val="00932E8E"/>
    <w:rsid w:val="00933DA3"/>
    <w:rsid w:val="009348D0"/>
    <w:rsid w:val="0094078C"/>
    <w:rsid w:val="00943BDF"/>
    <w:rsid w:val="00943CFE"/>
    <w:rsid w:val="00945F32"/>
    <w:rsid w:val="00952141"/>
    <w:rsid w:val="00952C88"/>
    <w:rsid w:val="00952E38"/>
    <w:rsid w:val="009542F4"/>
    <w:rsid w:val="00954523"/>
    <w:rsid w:val="0096161C"/>
    <w:rsid w:val="0096750D"/>
    <w:rsid w:val="00972D5E"/>
    <w:rsid w:val="009734B3"/>
    <w:rsid w:val="00977C75"/>
    <w:rsid w:val="0098470C"/>
    <w:rsid w:val="00990494"/>
    <w:rsid w:val="0099130E"/>
    <w:rsid w:val="009917EE"/>
    <w:rsid w:val="00991D68"/>
    <w:rsid w:val="00992384"/>
    <w:rsid w:val="00994173"/>
    <w:rsid w:val="009953A3"/>
    <w:rsid w:val="00997030"/>
    <w:rsid w:val="009976C0"/>
    <w:rsid w:val="0099795B"/>
    <w:rsid w:val="009A2D74"/>
    <w:rsid w:val="009A4999"/>
    <w:rsid w:val="009A6358"/>
    <w:rsid w:val="009A67D6"/>
    <w:rsid w:val="009A7F46"/>
    <w:rsid w:val="009B3140"/>
    <w:rsid w:val="009B430C"/>
    <w:rsid w:val="009B49FA"/>
    <w:rsid w:val="009C1C9B"/>
    <w:rsid w:val="009C4D75"/>
    <w:rsid w:val="009C52A5"/>
    <w:rsid w:val="009C74C5"/>
    <w:rsid w:val="009D1CDE"/>
    <w:rsid w:val="009D3EE7"/>
    <w:rsid w:val="009D46BB"/>
    <w:rsid w:val="009D4CF6"/>
    <w:rsid w:val="009D7326"/>
    <w:rsid w:val="009E4E97"/>
    <w:rsid w:val="009E5F3C"/>
    <w:rsid w:val="009E6385"/>
    <w:rsid w:val="009F26BA"/>
    <w:rsid w:val="00A00946"/>
    <w:rsid w:val="00A02305"/>
    <w:rsid w:val="00A0566B"/>
    <w:rsid w:val="00A150C5"/>
    <w:rsid w:val="00A16437"/>
    <w:rsid w:val="00A174E5"/>
    <w:rsid w:val="00A20338"/>
    <w:rsid w:val="00A24C62"/>
    <w:rsid w:val="00A267D2"/>
    <w:rsid w:val="00A320F1"/>
    <w:rsid w:val="00A33D91"/>
    <w:rsid w:val="00A44F93"/>
    <w:rsid w:val="00A46245"/>
    <w:rsid w:val="00A4691E"/>
    <w:rsid w:val="00A47DD0"/>
    <w:rsid w:val="00A72293"/>
    <w:rsid w:val="00A756B3"/>
    <w:rsid w:val="00A86525"/>
    <w:rsid w:val="00A9235F"/>
    <w:rsid w:val="00A936F2"/>
    <w:rsid w:val="00AA2076"/>
    <w:rsid w:val="00AA2CD8"/>
    <w:rsid w:val="00AA3EA3"/>
    <w:rsid w:val="00AA416D"/>
    <w:rsid w:val="00AB04B3"/>
    <w:rsid w:val="00AB0FFF"/>
    <w:rsid w:val="00AB59DC"/>
    <w:rsid w:val="00AB7135"/>
    <w:rsid w:val="00AC43BA"/>
    <w:rsid w:val="00AC4975"/>
    <w:rsid w:val="00AD3EAC"/>
    <w:rsid w:val="00AD7940"/>
    <w:rsid w:val="00AE41CF"/>
    <w:rsid w:val="00AE6087"/>
    <w:rsid w:val="00AE6B07"/>
    <w:rsid w:val="00AF27DE"/>
    <w:rsid w:val="00AF79D4"/>
    <w:rsid w:val="00B033B1"/>
    <w:rsid w:val="00B17D51"/>
    <w:rsid w:val="00B20154"/>
    <w:rsid w:val="00B226BC"/>
    <w:rsid w:val="00B23730"/>
    <w:rsid w:val="00B25BEF"/>
    <w:rsid w:val="00B26A10"/>
    <w:rsid w:val="00B27D30"/>
    <w:rsid w:val="00B30650"/>
    <w:rsid w:val="00B3151D"/>
    <w:rsid w:val="00B322DD"/>
    <w:rsid w:val="00B41A34"/>
    <w:rsid w:val="00B451C1"/>
    <w:rsid w:val="00B4612F"/>
    <w:rsid w:val="00B468DE"/>
    <w:rsid w:val="00B52389"/>
    <w:rsid w:val="00B53D17"/>
    <w:rsid w:val="00B57219"/>
    <w:rsid w:val="00B6221D"/>
    <w:rsid w:val="00B622A2"/>
    <w:rsid w:val="00B653A6"/>
    <w:rsid w:val="00B67BF1"/>
    <w:rsid w:val="00B74011"/>
    <w:rsid w:val="00B752D7"/>
    <w:rsid w:val="00B75FCF"/>
    <w:rsid w:val="00B76981"/>
    <w:rsid w:val="00B91EAA"/>
    <w:rsid w:val="00B9219D"/>
    <w:rsid w:val="00B92481"/>
    <w:rsid w:val="00B928F3"/>
    <w:rsid w:val="00B929A5"/>
    <w:rsid w:val="00B92CBC"/>
    <w:rsid w:val="00B92E3C"/>
    <w:rsid w:val="00B92E92"/>
    <w:rsid w:val="00B92E93"/>
    <w:rsid w:val="00B975F3"/>
    <w:rsid w:val="00BA2950"/>
    <w:rsid w:val="00BA668E"/>
    <w:rsid w:val="00BA72E4"/>
    <w:rsid w:val="00BA753F"/>
    <w:rsid w:val="00BB20A6"/>
    <w:rsid w:val="00BB356D"/>
    <w:rsid w:val="00BB6487"/>
    <w:rsid w:val="00BC0CE4"/>
    <w:rsid w:val="00BC1750"/>
    <w:rsid w:val="00BC17BA"/>
    <w:rsid w:val="00BC2A8C"/>
    <w:rsid w:val="00BE2670"/>
    <w:rsid w:val="00BE3380"/>
    <w:rsid w:val="00BF39CB"/>
    <w:rsid w:val="00BF3A4C"/>
    <w:rsid w:val="00BF68BA"/>
    <w:rsid w:val="00BF7B8E"/>
    <w:rsid w:val="00C020BC"/>
    <w:rsid w:val="00C041BF"/>
    <w:rsid w:val="00C07445"/>
    <w:rsid w:val="00C133A9"/>
    <w:rsid w:val="00C172EB"/>
    <w:rsid w:val="00C200BC"/>
    <w:rsid w:val="00C24933"/>
    <w:rsid w:val="00C25F00"/>
    <w:rsid w:val="00C27275"/>
    <w:rsid w:val="00C317F7"/>
    <w:rsid w:val="00C33781"/>
    <w:rsid w:val="00C34CFB"/>
    <w:rsid w:val="00C356B3"/>
    <w:rsid w:val="00C35CE0"/>
    <w:rsid w:val="00C36F21"/>
    <w:rsid w:val="00C411C6"/>
    <w:rsid w:val="00C423F0"/>
    <w:rsid w:val="00C52EF4"/>
    <w:rsid w:val="00C53039"/>
    <w:rsid w:val="00C53B69"/>
    <w:rsid w:val="00C5485C"/>
    <w:rsid w:val="00C54FA1"/>
    <w:rsid w:val="00C616AA"/>
    <w:rsid w:val="00C64F24"/>
    <w:rsid w:val="00C702AF"/>
    <w:rsid w:val="00C745A5"/>
    <w:rsid w:val="00C7725A"/>
    <w:rsid w:val="00C81DD3"/>
    <w:rsid w:val="00C82349"/>
    <w:rsid w:val="00C85B27"/>
    <w:rsid w:val="00C87550"/>
    <w:rsid w:val="00C87EBB"/>
    <w:rsid w:val="00C93150"/>
    <w:rsid w:val="00C95234"/>
    <w:rsid w:val="00C95728"/>
    <w:rsid w:val="00C973DE"/>
    <w:rsid w:val="00CA1F6E"/>
    <w:rsid w:val="00CA26B1"/>
    <w:rsid w:val="00CA29CF"/>
    <w:rsid w:val="00CA3A3C"/>
    <w:rsid w:val="00CA66D0"/>
    <w:rsid w:val="00CB040F"/>
    <w:rsid w:val="00CB342A"/>
    <w:rsid w:val="00CB5328"/>
    <w:rsid w:val="00CB7AA8"/>
    <w:rsid w:val="00CC2C00"/>
    <w:rsid w:val="00CD0C05"/>
    <w:rsid w:val="00CD1641"/>
    <w:rsid w:val="00CD3F35"/>
    <w:rsid w:val="00CD59B0"/>
    <w:rsid w:val="00CD73A0"/>
    <w:rsid w:val="00CE0748"/>
    <w:rsid w:val="00CE3596"/>
    <w:rsid w:val="00CE71E1"/>
    <w:rsid w:val="00CE78D4"/>
    <w:rsid w:val="00CE7A5A"/>
    <w:rsid w:val="00CF00AA"/>
    <w:rsid w:val="00CF27E2"/>
    <w:rsid w:val="00D01009"/>
    <w:rsid w:val="00D114ED"/>
    <w:rsid w:val="00D17E00"/>
    <w:rsid w:val="00D209B5"/>
    <w:rsid w:val="00D27493"/>
    <w:rsid w:val="00D34D14"/>
    <w:rsid w:val="00D34FE6"/>
    <w:rsid w:val="00D441FC"/>
    <w:rsid w:val="00D44D51"/>
    <w:rsid w:val="00D45A7B"/>
    <w:rsid w:val="00D46A8D"/>
    <w:rsid w:val="00D47358"/>
    <w:rsid w:val="00D52366"/>
    <w:rsid w:val="00D53200"/>
    <w:rsid w:val="00D5398B"/>
    <w:rsid w:val="00D62297"/>
    <w:rsid w:val="00D62D24"/>
    <w:rsid w:val="00D641B3"/>
    <w:rsid w:val="00D66A44"/>
    <w:rsid w:val="00D67846"/>
    <w:rsid w:val="00D70CF6"/>
    <w:rsid w:val="00D71344"/>
    <w:rsid w:val="00D72597"/>
    <w:rsid w:val="00D74571"/>
    <w:rsid w:val="00D7493A"/>
    <w:rsid w:val="00D813A6"/>
    <w:rsid w:val="00D85DA0"/>
    <w:rsid w:val="00D862CA"/>
    <w:rsid w:val="00D870D2"/>
    <w:rsid w:val="00D87B93"/>
    <w:rsid w:val="00D90564"/>
    <w:rsid w:val="00DA1D35"/>
    <w:rsid w:val="00DA2318"/>
    <w:rsid w:val="00DA2C0C"/>
    <w:rsid w:val="00DA37F1"/>
    <w:rsid w:val="00DA49E6"/>
    <w:rsid w:val="00DA5131"/>
    <w:rsid w:val="00DA7829"/>
    <w:rsid w:val="00DB1DCB"/>
    <w:rsid w:val="00DB29D5"/>
    <w:rsid w:val="00DB3629"/>
    <w:rsid w:val="00DB3FAD"/>
    <w:rsid w:val="00DC1B74"/>
    <w:rsid w:val="00DC1E5B"/>
    <w:rsid w:val="00DC41BB"/>
    <w:rsid w:val="00DC5AA0"/>
    <w:rsid w:val="00DD10F6"/>
    <w:rsid w:val="00DD11AC"/>
    <w:rsid w:val="00DD1857"/>
    <w:rsid w:val="00DD2189"/>
    <w:rsid w:val="00DD6D2C"/>
    <w:rsid w:val="00DD7458"/>
    <w:rsid w:val="00DD7B52"/>
    <w:rsid w:val="00DE4DC0"/>
    <w:rsid w:val="00DE5B53"/>
    <w:rsid w:val="00DE7025"/>
    <w:rsid w:val="00DF0356"/>
    <w:rsid w:val="00DF03AE"/>
    <w:rsid w:val="00DF1354"/>
    <w:rsid w:val="00DF30D7"/>
    <w:rsid w:val="00DF327D"/>
    <w:rsid w:val="00DF4B6F"/>
    <w:rsid w:val="00DF5332"/>
    <w:rsid w:val="00DF6358"/>
    <w:rsid w:val="00E06DE8"/>
    <w:rsid w:val="00E176C7"/>
    <w:rsid w:val="00E17904"/>
    <w:rsid w:val="00E17DB7"/>
    <w:rsid w:val="00E20155"/>
    <w:rsid w:val="00E2057F"/>
    <w:rsid w:val="00E24558"/>
    <w:rsid w:val="00E24F79"/>
    <w:rsid w:val="00E268AA"/>
    <w:rsid w:val="00E305CD"/>
    <w:rsid w:val="00E31CAE"/>
    <w:rsid w:val="00E31D4C"/>
    <w:rsid w:val="00E342B6"/>
    <w:rsid w:val="00E3445C"/>
    <w:rsid w:val="00E351C0"/>
    <w:rsid w:val="00E40D9D"/>
    <w:rsid w:val="00E43372"/>
    <w:rsid w:val="00E454F6"/>
    <w:rsid w:val="00E45B3F"/>
    <w:rsid w:val="00E50610"/>
    <w:rsid w:val="00E523BF"/>
    <w:rsid w:val="00E546BB"/>
    <w:rsid w:val="00E5763C"/>
    <w:rsid w:val="00E577EF"/>
    <w:rsid w:val="00E60E93"/>
    <w:rsid w:val="00E62086"/>
    <w:rsid w:val="00E63EB5"/>
    <w:rsid w:val="00E70AAA"/>
    <w:rsid w:val="00E738F4"/>
    <w:rsid w:val="00E74630"/>
    <w:rsid w:val="00E76BD0"/>
    <w:rsid w:val="00E81D71"/>
    <w:rsid w:val="00E85B9B"/>
    <w:rsid w:val="00E85BCE"/>
    <w:rsid w:val="00E91AF4"/>
    <w:rsid w:val="00E93242"/>
    <w:rsid w:val="00E95497"/>
    <w:rsid w:val="00EA440A"/>
    <w:rsid w:val="00EA64B5"/>
    <w:rsid w:val="00EB3415"/>
    <w:rsid w:val="00EB3982"/>
    <w:rsid w:val="00EB7D1C"/>
    <w:rsid w:val="00EB7E46"/>
    <w:rsid w:val="00EC0480"/>
    <w:rsid w:val="00EC24D6"/>
    <w:rsid w:val="00ED0C21"/>
    <w:rsid w:val="00ED2FAA"/>
    <w:rsid w:val="00ED3C81"/>
    <w:rsid w:val="00ED5FB8"/>
    <w:rsid w:val="00ED7CF7"/>
    <w:rsid w:val="00EE70E2"/>
    <w:rsid w:val="00EE7421"/>
    <w:rsid w:val="00EF141C"/>
    <w:rsid w:val="00EF4C11"/>
    <w:rsid w:val="00EF5BCD"/>
    <w:rsid w:val="00F04C55"/>
    <w:rsid w:val="00F0718A"/>
    <w:rsid w:val="00F0790F"/>
    <w:rsid w:val="00F10B02"/>
    <w:rsid w:val="00F256E2"/>
    <w:rsid w:val="00F33CF8"/>
    <w:rsid w:val="00F33E3A"/>
    <w:rsid w:val="00F37B5F"/>
    <w:rsid w:val="00F37F08"/>
    <w:rsid w:val="00F43324"/>
    <w:rsid w:val="00F4690C"/>
    <w:rsid w:val="00F47BEB"/>
    <w:rsid w:val="00F552DA"/>
    <w:rsid w:val="00F60154"/>
    <w:rsid w:val="00F60224"/>
    <w:rsid w:val="00F6208A"/>
    <w:rsid w:val="00F622D9"/>
    <w:rsid w:val="00F6367F"/>
    <w:rsid w:val="00F64C32"/>
    <w:rsid w:val="00F662B1"/>
    <w:rsid w:val="00F66C0D"/>
    <w:rsid w:val="00F701F7"/>
    <w:rsid w:val="00F727D3"/>
    <w:rsid w:val="00F8113D"/>
    <w:rsid w:val="00F8290B"/>
    <w:rsid w:val="00F9021D"/>
    <w:rsid w:val="00F92CDB"/>
    <w:rsid w:val="00F933D7"/>
    <w:rsid w:val="00F97810"/>
    <w:rsid w:val="00FA06F9"/>
    <w:rsid w:val="00FA1CEF"/>
    <w:rsid w:val="00FA26F1"/>
    <w:rsid w:val="00FA3B4D"/>
    <w:rsid w:val="00FA3D1A"/>
    <w:rsid w:val="00FA500D"/>
    <w:rsid w:val="00FA56CC"/>
    <w:rsid w:val="00FB2624"/>
    <w:rsid w:val="00FB2B1C"/>
    <w:rsid w:val="00FC0434"/>
    <w:rsid w:val="00FC2079"/>
    <w:rsid w:val="00FC3DF9"/>
    <w:rsid w:val="00FC5EFC"/>
    <w:rsid w:val="00FD3E77"/>
    <w:rsid w:val="00FD45BA"/>
    <w:rsid w:val="00FD5420"/>
    <w:rsid w:val="00FE014B"/>
    <w:rsid w:val="00FE38E2"/>
    <w:rsid w:val="00FE71C5"/>
    <w:rsid w:val="00FF184C"/>
    <w:rsid w:val="00FF4BE4"/>
    <w:rsid w:val="00FF559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6F6250"/>
  <w15:chartTrackingRefBased/>
  <w15:docId w15:val="{AEF07605-59BC-49C2-9270-33BD96D303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248D"/>
    <w:pPr>
      <w:suppressAutoHyphens/>
      <w:spacing w:after="200" w:line="480" w:lineRule="auto"/>
      <w:ind w:firstLine="567"/>
      <w:jc w:val="both"/>
    </w:pPr>
    <w:rPr>
      <w:rFonts w:ascii="Times New Roman" w:eastAsia="Droid Sans Fallback" w:hAnsi="Times New Roman" w:cs="Times New Roman"/>
      <w:sz w:val="24"/>
      <w:szCs w:val="24"/>
      <w:lang w:eastAsia="en-CA"/>
    </w:rPr>
  </w:style>
  <w:style w:type="paragraph" w:styleId="Heading1">
    <w:name w:val="heading 1"/>
    <w:basedOn w:val="Normal"/>
    <w:next w:val="Normal"/>
    <w:link w:val="Heading1Char"/>
    <w:qFormat/>
    <w:rsid w:val="001C248D"/>
    <w:pPr>
      <w:keepNext/>
      <w:keepLines/>
      <w:numPr>
        <w:numId w:val="1"/>
      </w:numPr>
      <w:spacing w:before="480" w:after="0"/>
      <w:jc w:val="center"/>
      <w:outlineLvl w:val="0"/>
    </w:pPr>
    <w:rPr>
      <w:b/>
      <w:bCs/>
    </w:rPr>
  </w:style>
  <w:style w:type="paragraph" w:styleId="Heading2">
    <w:name w:val="heading 2"/>
    <w:basedOn w:val="Normal"/>
    <w:next w:val="Normal"/>
    <w:link w:val="Heading2Char"/>
    <w:qFormat/>
    <w:rsid w:val="001C248D"/>
    <w:pPr>
      <w:numPr>
        <w:ilvl w:val="1"/>
        <w:numId w:val="1"/>
      </w:numPr>
      <w:outlineLvl w:val="1"/>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C248D"/>
    <w:rPr>
      <w:rFonts w:ascii="Times New Roman" w:eastAsia="Droid Sans Fallback" w:hAnsi="Times New Roman" w:cs="Times New Roman"/>
      <w:b/>
      <w:bCs/>
      <w:sz w:val="24"/>
      <w:szCs w:val="24"/>
      <w:lang w:eastAsia="en-CA"/>
    </w:rPr>
  </w:style>
  <w:style w:type="character" w:customStyle="1" w:styleId="Heading2Char">
    <w:name w:val="Heading 2 Char"/>
    <w:basedOn w:val="DefaultParagraphFont"/>
    <w:link w:val="Heading2"/>
    <w:rsid w:val="001C248D"/>
    <w:rPr>
      <w:rFonts w:ascii="Times New Roman" w:eastAsia="Droid Sans Fallback" w:hAnsi="Times New Roman" w:cs="Times New Roman"/>
      <w:i/>
      <w:sz w:val="24"/>
      <w:szCs w:val="24"/>
      <w:lang w:eastAsia="en-CA"/>
    </w:rPr>
  </w:style>
  <w:style w:type="character" w:styleId="CommentReference">
    <w:name w:val="annotation reference"/>
    <w:rsid w:val="001C248D"/>
    <w:rPr>
      <w:sz w:val="16"/>
      <w:szCs w:val="16"/>
    </w:rPr>
  </w:style>
  <w:style w:type="paragraph" w:styleId="CommentText">
    <w:name w:val="annotation text"/>
    <w:basedOn w:val="Normal"/>
    <w:link w:val="CommentTextChar"/>
    <w:rsid w:val="001C248D"/>
    <w:pPr>
      <w:spacing w:line="240" w:lineRule="auto"/>
    </w:pPr>
    <w:rPr>
      <w:sz w:val="20"/>
      <w:szCs w:val="20"/>
    </w:rPr>
  </w:style>
  <w:style w:type="character" w:customStyle="1" w:styleId="CommentTextChar">
    <w:name w:val="Comment Text Char"/>
    <w:basedOn w:val="DefaultParagraphFont"/>
    <w:link w:val="CommentText"/>
    <w:rsid w:val="001C248D"/>
    <w:rPr>
      <w:rFonts w:ascii="Times New Roman" w:eastAsia="Droid Sans Fallback" w:hAnsi="Times New Roman" w:cs="Times New Roman"/>
      <w:sz w:val="20"/>
      <w:szCs w:val="20"/>
      <w:lang w:eastAsia="en-CA"/>
    </w:rPr>
  </w:style>
  <w:style w:type="paragraph" w:styleId="Footer">
    <w:name w:val="footer"/>
    <w:basedOn w:val="Normal"/>
    <w:link w:val="FooterChar"/>
    <w:uiPriority w:val="99"/>
    <w:unhideWhenUsed/>
    <w:rsid w:val="001C24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248D"/>
    <w:rPr>
      <w:rFonts w:ascii="Times New Roman" w:eastAsia="Droid Sans Fallback" w:hAnsi="Times New Roman" w:cs="Times New Roman"/>
      <w:sz w:val="24"/>
      <w:szCs w:val="24"/>
      <w:lang w:eastAsia="en-CA"/>
    </w:rPr>
  </w:style>
  <w:style w:type="character" w:styleId="PageNumber">
    <w:name w:val="page number"/>
    <w:basedOn w:val="DefaultParagraphFont"/>
    <w:uiPriority w:val="99"/>
    <w:semiHidden/>
    <w:unhideWhenUsed/>
    <w:rsid w:val="001C248D"/>
  </w:style>
  <w:style w:type="paragraph" w:customStyle="1" w:styleId="pf0">
    <w:name w:val="pf0"/>
    <w:basedOn w:val="Normal"/>
    <w:rsid w:val="001C248D"/>
    <w:pPr>
      <w:suppressAutoHyphens w:val="0"/>
      <w:spacing w:before="100" w:beforeAutospacing="1" w:after="100" w:afterAutospacing="1" w:line="240" w:lineRule="auto"/>
      <w:ind w:firstLine="0"/>
      <w:jc w:val="left"/>
    </w:pPr>
    <w:rPr>
      <w:rFonts w:eastAsia="Times New Roman"/>
    </w:rPr>
  </w:style>
  <w:style w:type="character" w:customStyle="1" w:styleId="cf01">
    <w:name w:val="cf01"/>
    <w:basedOn w:val="DefaultParagraphFont"/>
    <w:rsid w:val="001C248D"/>
    <w:rPr>
      <w:rFonts w:ascii="Segoe UI" w:hAnsi="Segoe UI" w:cs="Segoe UI" w:hint="default"/>
      <w:sz w:val="18"/>
      <w:szCs w:val="18"/>
    </w:rPr>
  </w:style>
  <w:style w:type="character" w:styleId="Hyperlink">
    <w:name w:val="Hyperlink"/>
    <w:basedOn w:val="DefaultParagraphFont"/>
    <w:uiPriority w:val="99"/>
    <w:unhideWhenUsed/>
    <w:rsid w:val="00FC0434"/>
    <w:rPr>
      <w:color w:val="0000FF"/>
      <w:u w:val="single"/>
    </w:rPr>
  </w:style>
  <w:style w:type="character" w:styleId="FollowedHyperlink">
    <w:name w:val="FollowedHyperlink"/>
    <w:basedOn w:val="DefaultParagraphFont"/>
    <w:uiPriority w:val="99"/>
    <w:semiHidden/>
    <w:unhideWhenUsed/>
    <w:rsid w:val="00B27D30"/>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E24558"/>
    <w:rPr>
      <w:b/>
      <w:bCs/>
    </w:rPr>
  </w:style>
  <w:style w:type="character" w:customStyle="1" w:styleId="CommentSubjectChar">
    <w:name w:val="Comment Subject Char"/>
    <w:basedOn w:val="CommentTextChar"/>
    <w:link w:val="CommentSubject"/>
    <w:uiPriority w:val="99"/>
    <w:semiHidden/>
    <w:rsid w:val="00E24558"/>
    <w:rPr>
      <w:rFonts w:ascii="Times New Roman" w:eastAsia="Droid Sans Fallback" w:hAnsi="Times New Roman" w:cs="Times New Roman"/>
      <w:b/>
      <w:bCs/>
      <w:sz w:val="20"/>
      <w:szCs w:val="20"/>
      <w:lang w:eastAsia="en-CA"/>
    </w:rPr>
  </w:style>
  <w:style w:type="character" w:styleId="UnresolvedMention">
    <w:name w:val="Unresolved Mention"/>
    <w:basedOn w:val="DefaultParagraphFont"/>
    <w:uiPriority w:val="99"/>
    <w:semiHidden/>
    <w:unhideWhenUsed/>
    <w:rsid w:val="00D34FE6"/>
    <w:rPr>
      <w:color w:val="605E5C"/>
      <w:shd w:val="clear" w:color="auto" w:fill="E1DFDD"/>
    </w:rPr>
  </w:style>
  <w:style w:type="paragraph" w:styleId="Revision">
    <w:name w:val="Revision"/>
    <w:hidden/>
    <w:uiPriority w:val="99"/>
    <w:semiHidden/>
    <w:rsid w:val="00F47BEB"/>
    <w:pPr>
      <w:spacing w:after="0" w:line="240" w:lineRule="auto"/>
    </w:pPr>
    <w:rPr>
      <w:rFonts w:ascii="Times New Roman" w:eastAsia="Droid Sans Fallback" w:hAnsi="Times New Roman" w:cs="Times New Roman"/>
      <w:sz w:val="24"/>
      <w:szCs w:val="24"/>
      <w:lang w:eastAsia="en-CA"/>
    </w:rPr>
  </w:style>
  <w:style w:type="paragraph" w:styleId="Caption">
    <w:name w:val="caption"/>
    <w:basedOn w:val="Normal"/>
    <w:next w:val="Normal"/>
    <w:uiPriority w:val="35"/>
    <w:unhideWhenUsed/>
    <w:qFormat/>
    <w:rsid w:val="00632E48"/>
    <w:pPr>
      <w:spacing w:line="240" w:lineRule="auto"/>
    </w:pPr>
    <w:rPr>
      <w:i/>
      <w:iCs/>
      <w:color w:val="44546A" w:themeColor="text2"/>
      <w:sz w:val="18"/>
      <w:szCs w:val="18"/>
    </w:rPr>
  </w:style>
  <w:style w:type="paragraph" w:styleId="ListBullet">
    <w:name w:val="List Bullet"/>
    <w:basedOn w:val="Normal"/>
    <w:uiPriority w:val="99"/>
    <w:unhideWhenUsed/>
    <w:rsid w:val="003574DE"/>
    <w:pPr>
      <w:numPr>
        <w:numId w:val="2"/>
      </w:numPr>
      <w:contextualSpacing/>
    </w:pPr>
  </w:style>
  <w:style w:type="table" w:styleId="TableGrid">
    <w:name w:val="Table Grid"/>
    <w:basedOn w:val="TableNormal"/>
    <w:uiPriority w:val="39"/>
    <w:rsid w:val="000B33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4614C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Default">
    <w:name w:val="Default"/>
    <w:rsid w:val="005C0CF8"/>
    <w:pPr>
      <w:autoSpaceDE w:val="0"/>
      <w:autoSpaceDN w:val="0"/>
      <w:adjustRightInd w:val="0"/>
      <w:spacing w:after="0" w:line="240" w:lineRule="auto"/>
    </w:pPr>
    <w:rPr>
      <w:rFonts w:ascii="Times New Roman" w:hAnsi="Times New Roman" w:cs="Times New Roman"/>
      <w:color w:val="000000"/>
      <w:sz w:val="24"/>
      <w:szCs w:val="24"/>
      <w:lang w:val="en-US"/>
    </w:rPr>
  </w:style>
  <w:style w:type="character" w:styleId="LineNumber">
    <w:name w:val="line number"/>
    <w:basedOn w:val="DefaultParagraphFont"/>
    <w:uiPriority w:val="99"/>
    <w:semiHidden/>
    <w:unhideWhenUsed/>
    <w:rsid w:val="00B30650"/>
  </w:style>
  <w:style w:type="paragraph" w:styleId="Header">
    <w:name w:val="header"/>
    <w:basedOn w:val="Normal"/>
    <w:link w:val="HeaderChar"/>
    <w:uiPriority w:val="99"/>
    <w:unhideWhenUsed/>
    <w:rsid w:val="00B3065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0650"/>
    <w:rPr>
      <w:rFonts w:ascii="Times New Roman" w:eastAsia="Droid Sans Fallback" w:hAnsi="Times New Roman" w:cs="Times New Roman"/>
      <w:sz w:val="24"/>
      <w:szCs w:val="24"/>
      <w:lang w:eastAsia="en-CA"/>
    </w:rPr>
  </w:style>
  <w:style w:type="paragraph" w:styleId="ListParagraph">
    <w:name w:val="List Paragraph"/>
    <w:basedOn w:val="Normal"/>
    <w:uiPriority w:val="34"/>
    <w:qFormat/>
    <w:rsid w:val="00B30650"/>
    <w:pPr>
      <w:ind w:left="720"/>
      <w:contextualSpacing/>
    </w:pPr>
  </w:style>
  <w:style w:type="character" w:styleId="Emphasis">
    <w:name w:val="Emphasis"/>
    <w:basedOn w:val="DefaultParagraphFont"/>
    <w:uiPriority w:val="20"/>
    <w:qFormat/>
    <w:rsid w:val="00834E84"/>
    <w:rPr>
      <w:i/>
      <w:iCs/>
    </w:rPr>
  </w:style>
  <w:style w:type="character" w:customStyle="1" w:styleId="anchor-text">
    <w:name w:val="anchor-text"/>
    <w:basedOn w:val="DefaultParagraphFont"/>
    <w:rsid w:val="00834E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611520">
      <w:bodyDiv w:val="1"/>
      <w:marLeft w:val="0"/>
      <w:marRight w:val="0"/>
      <w:marTop w:val="0"/>
      <w:marBottom w:val="0"/>
      <w:divBdr>
        <w:top w:val="none" w:sz="0" w:space="0" w:color="auto"/>
        <w:left w:val="none" w:sz="0" w:space="0" w:color="auto"/>
        <w:bottom w:val="none" w:sz="0" w:space="0" w:color="auto"/>
        <w:right w:val="none" w:sz="0" w:space="0" w:color="auto"/>
      </w:divBdr>
    </w:div>
    <w:div w:id="227882074">
      <w:bodyDiv w:val="1"/>
      <w:marLeft w:val="0"/>
      <w:marRight w:val="0"/>
      <w:marTop w:val="0"/>
      <w:marBottom w:val="0"/>
      <w:divBdr>
        <w:top w:val="none" w:sz="0" w:space="0" w:color="auto"/>
        <w:left w:val="none" w:sz="0" w:space="0" w:color="auto"/>
        <w:bottom w:val="none" w:sz="0" w:space="0" w:color="auto"/>
        <w:right w:val="none" w:sz="0" w:space="0" w:color="auto"/>
      </w:divBdr>
    </w:div>
    <w:div w:id="503712215">
      <w:bodyDiv w:val="1"/>
      <w:marLeft w:val="0"/>
      <w:marRight w:val="0"/>
      <w:marTop w:val="0"/>
      <w:marBottom w:val="0"/>
      <w:divBdr>
        <w:top w:val="none" w:sz="0" w:space="0" w:color="auto"/>
        <w:left w:val="none" w:sz="0" w:space="0" w:color="auto"/>
        <w:bottom w:val="none" w:sz="0" w:space="0" w:color="auto"/>
        <w:right w:val="none" w:sz="0" w:space="0" w:color="auto"/>
      </w:divBdr>
    </w:div>
    <w:div w:id="557472985">
      <w:bodyDiv w:val="1"/>
      <w:marLeft w:val="0"/>
      <w:marRight w:val="0"/>
      <w:marTop w:val="0"/>
      <w:marBottom w:val="0"/>
      <w:divBdr>
        <w:top w:val="none" w:sz="0" w:space="0" w:color="auto"/>
        <w:left w:val="none" w:sz="0" w:space="0" w:color="auto"/>
        <w:bottom w:val="none" w:sz="0" w:space="0" w:color="auto"/>
        <w:right w:val="none" w:sz="0" w:space="0" w:color="auto"/>
      </w:divBdr>
    </w:div>
    <w:div w:id="719978770">
      <w:bodyDiv w:val="1"/>
      <w:marLeft w:val="0"/>
      <w:marRight w:val="0"/>
      <w:marTop w:val="0"/>
      <w:marBottom w:val="0"/>
      <w:divBdr>
        <w:top w:val="none" w:sz="0" w:space="0" w:color="auto"/>
        <w:left w:val="none" w:sz="0" w:space="0" w:color="auto"/>
        <w:bottom w:val="none" w:sz="0" w:space="0" w:color="auto"/>
        <w:right w:val="none" w:sz="0" w:space="0" w:color="auto"/>
      </w:divBdr>
    </w:div>
    <w:div w:id="994407545">
      <w:bodyDiv w:val="1"/>
      <w:marLeft w:val="0"/>
      <w:marRight w:val="0"/>
      <w:marTop w:val="0"/>
      <w:marBottom w:val="0"/>
      <w:divBdr>
        <w:top w:val="none" w:sz="0" w:space="0" w:color="auto"/>
        <w:left w:val="none" w:sz="0" w:space="0" w:color="auto"/>
        <w:bottom w:val="none" w:sz="0" w:space="0" w:color="auto"/>
        <w:right w:val="none" w:sz="0" w:space="0" w:color="auto"/>
      </w:divBdr>
    </w:div>
    <w:div w:id="1010833976">
      <w:bodyDiv w:val="1"/>
      <w:marLeft w:val="0"/>
      <w:marRight w:val="0"/>
      <w:marTop w:val="0"/>
      <w:marBottom w:val="0"/>
      <w:divBdr>
        <w:top w:val="none" w:sz="0" w:space="0" w:color="auto"/>
        <w:left w:val="none" w:sz="0" w:space="0" w:color="auto"/>
        <w:bottom w:val="none" w:sz="0" w:space="0" w:color="auto"/>
        <w:right w:val="none" w:sz="0" w:space="0" w:color="auto"/>
      </w:divBdr>
    </w:div>
    <w:div w:id="1091505879">
      <w:bodyDiv w:val="1"/>
      <w:marLeft w:val="0"/>
      <w:marRight w:val="0"/>
      <w:marTop w:val="0"/>
      <w:marBottom w:val="0"/>
      <w:divBdr>
        <w:top w:val="none" w:sz="0" w:space="0" w:color="auto"/>
        <w:left w:val="none" w:sz="0" w:space="0" w:color="auto"/>
        <w:bottom w:val="none" w:sz="0" w:space="0" w:color="auto"/>
        <w:right w:val="none" w:sz="0" w:space="0" w:color="auto"/>
      </w:divBdr>
    </w:div>
    <w:div w:id="1471484524">
      <w:bodyDiv w:val="1"/>
      <w:marLeft w:val="0"/>
      <w:marRight w:val="0"/>
      <w:marTop w:val="0"/>
      <w:marBottom w:val="0"/>
      <w:divBdr>
        <w:top w:val="none" w:sz="0" w:space="0" w:color="auto"/>
        <w:left w:val="none" w:sz="0" w:space="0" w:color="auto"/>
        <w:bottom w:val="none" w:sz="0" w:space="0" w:color="auto"/>
        <w:right w:val="none" w:sz="0" w:space="0" w:color="auto"/>
      </w:divBdr>
    </w:div>
    <w:div w:id="2077704091">
      <w:bodyDiv w:val="1"/>
      <w:marLeft w:val="0"/>
      <w:marRight w:val="0"/>
      <w:marTop w:val="0"/>
      <w:marBottom w:val="0"/>
      <w:divBdr>
        <w:top w:val="none" w:sz="0" w:space="0" w:color="auto"/>
        <w:left w:val="none" w:sz="0" w:space="0" w:color="auto"/>
        <w:bottom w:val="none" w:sz="0" w:space="0" w:color="auto"/>
        <w:right w:val="none" w:sz="0" w:space="0" w:color="auto"/>
      </w:divBdr>
    </w:div>
    <w:div w:id="2109042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7B9BD7-BA50-4CDA-B8EC-DB40E46277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7</TotalTime>
  <Pages>4</Pages>
  <Words>952</Words>
  <Characters>542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dley K</dc:creator>
  <cp:keywords/>
  <dc:description/>
  <cp:lastModifiedBy>Jessica Yorzinski</cp:lastModifiedBy>
  <cp:revision>13</cp:revision>
  <dcterms:created xsi:type="dcterms:W3CDTF">2023-04-07T12:07:00Z</dcterms:created>
  <dcterms:modified xsi:type="dcterms:W3CDTF">2023-05-26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66508c4-4fad-30c9-b942-00b6eee35f6d</vt:lpwstr>
  </property>
</Properties>
</file>